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FB02BD" w14:textId="77777777" w:rsidR="00CB398A" w:rsidRPr="00253352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253352">
        <w:rPr>
          <w:rFonts w:ascii="Times New Roman" w:hAnsi="Times New Roman" w:cs="Times New Roman"/>
          <w:b/>
          <w:bCs/>
        </w:rPr>
        <w:t xml:space="preserve">Appendix </w:t>
      </w:r>
      <w:r>
        <w:rPr>
          <w:rFonts w:ascii="Times New Roman" w:hAnsi="Times New Roman" w:cs="Times New Roman"/>
          <w:b/>
          <w:bCs/>
        </w:rPr>
        <w:t>1A</w:t>
      </w:r>
    </w:p>
    <w:p w14:paraId="4BA4C694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0B630545" w14:textId="77777777" w:rsidR="00CB398A" w:rsidRDefault="00CB398A" w:rsidP="00CB398A">
      <w:r>
        <w:rPr>
          <w:rFonts w:ascii="Times New Roman" w:hAnsi="Times New Roman" w:cs="Times New Roman"/>
          <w:i/>
          <w:iCs/>
        </w:rPr>
        <w:t xml:space="preserve">Descriptive statistics (reaction times) for Experiment 1. 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866"/>
        <w:gridCol w:w="1669"/>
        <w:gridCol w:w="1620"/>
        <w:gridCol w:w="1644"/>
        <w:gridCol w:w="2273"/>
      </w:tblGrid>
      <w:tr w:rsidR="00CB398A" w14:paraId="501B7512" w14:textId="77777777" w:rsidTr="00717B92">
        <w:trPr>
          <w:tblHeader/>
          <w:jc w:val="center"/>
        </w:trPr>
        <w:tc>
          <w:tcPr>
            <w:tcW w:w="1028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DD1F3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ponse Relation</w:t>
            </w:r>
          </w:p>
        </w:tc>
        <w:tc>
          <w:tcPr>
            <w:tcW w:w="920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C45B9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bject-centered Location Relation</w:t>
            </w:r>
          </w:p>
        </w:tc>
        <w:tc>
          <w:tcPr>
            <w:tcW w:w="893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B9A28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rld-centered Location Relation</w:t>
            </w:r>
          </w:p>
        </w:tc>
        <w:tc>
          <w:tcPr>
            <w:tcW w:w="906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5C31B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imal Identity Relation</w:t>
            </w:r>
          </w:p>
        </w:tc>
        <w:tc>
          <w:tcPr>
            <w:tcW w:w="1253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A9CBA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Reaction Times (ms)</w:t>
            </w:r>
          </w:p>
        </w:tc>
      </w:tr>
      <w:tr w:rsidR="00CB398A" w14:paraId="18632B49" w14:textId="77777777" w:rsidTr="00717B92">
        <w:trPr>
          <w:jc w:val="center"/>
        </w:trPr>
        <w:tc>
          <w:tcPr>
            <w:tcW w:w="1028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703C9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20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92477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893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8B909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06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F2C8B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1253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C92A8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3.84</w:t>
            </w:r>
          </w:p>
        </w:tc>
      </w:tr>
      <w:tr w:rsidR="00CB398A" w14:paraId="58EF5304" w14:textId="77777777" w:rsidTr="00717B92">
        <w:trPr>
          <w:jc w:val="center"/>
        </w:trPr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04F0F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5CD7C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8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9027D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1333A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70C49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7.25</w:t>
            </w:r>
          </w:p>
        </w:tc>
      </w:tr>
      <w:tr w:rsidR="00CB398A" w14:paraId="4378866A" w14:textId="77777777" w:rsidTr="00717B92">
        <w:trPr>
          <w:jc w:val="center"/>
        </w:trPr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09C16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0FDD0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8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5FE49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91BAB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777B7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9.41</w:t>
            </w:r>
          </w:p>
        </w:tc>
      </w:tr>
      <w:tr w:rsidR="00CB398A" w14:paraId="23385044" w14:textId="77777777" w:rsidTr="00717B92">
        <w:trPr>
          <w:jc w:val="center"/>
        </w:trPr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96FAC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DC0D3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8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B1FFF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72CBC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C23DA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2.81</w:t>
            </w:r>
          </w:p>
        </w:tc>
      </w:tr>
      <w:tr w:rsidR="00CB398A" w14:paraId="79A7DED3" w14:textId="77777777" w:rsidTr="00717B92">
        <w:trPr>
          <w:jc w:val="center"/>
        </w:trPr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C1406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9036B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8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50686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816AC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AB614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2.81</w:t>
            </w:r>
          </w:p>
        </w:tc>
      </w:tr>
      <w:tr w:rsidR="00CB398A" w14:paraId="32059694" w14:textId="77777777" w:rsidTr="00717B92">
        <w:trPr>
          <w:jc w:val="center"/>
        </w:trPr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C4262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B7BA6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8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3652C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D28F7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97FB9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8.70</w:t>
            </w:r>
          </w:p>
        </w:tc>
      </w:tr>
      <w:tr w:rsidR="00CB398A" w14:paraId="687F2E6A" w14:textId="77777777" w:rsidTr="00717B92">
        <w:trPr>
          <w:jc w:val="center"/>
        </w:trPr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E725A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59E37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8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394AB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B6B84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8897B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1.04</w:t>
            </w:r>
          </w:p>
        </w:tc>
      </w:tr>
      <w:tr w:rsidR="00CB398A" w14:paraId="68B2282D" w14:textId="77777777" w:rsidTr="00717B92">
        <w:trPr>
          <w:jc w:val="center"/>
        </w:trPr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48693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BAF15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8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8B83C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09628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D7DDB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3.42</w:t>
            </w:r>
          </w:p>
        </w:tc>
      </w:tr>
      <w:tr w:rsidR="00CB398A" w14:paraId="642E1D5E" w14:textId="77777777" w:rsidTr="00717B92">
        <w:trPr>
          <w:jc w:val="center"/>
        </w:trPr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C3C96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D1218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8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C0720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A1962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CBEBC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6.19</w:t>
            </w:r>
          </w:p>
        </w:tc>
      </w:tr>
      <w:tr w:rsidR="00CB398A" w14:paraId="6D688E18" w14:textId="77777777" w:rsidTr="00717B92">
        <w:trPr>
          <w:jc w:val="center"/>
        </w:trPr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98EB7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4EE14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8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E48CF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C1B58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1D942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3.19</w:t>
            </w:r>
          </w:p>
        </w:tc>
      </w:tr>
      <w:tr w:rsidR="00CB398A" w14:paraId="3DFA9013" w14:textId="77777777" w:rsidTr="00717B92">
        <w:trPr>
          <w:jc w:val="center"/>
        </w:trPr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015BE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F10EF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8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984C8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7AC1F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2F556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1.64</w:t>
            </w:r>
          </w:p>
        </w:tc>
      </w:tr>
      <w:tr w:rsidR="00CB398A" w14:paraId="3586504F" w14:textId="77777777" w:rsidTr="00717B92">
        <w:trPr>
          <w:jc w:val="center"/>
        </w:trPr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60CB5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261E1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8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1E4AF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ECF4A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308D3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1.52</w:t>
            </w:r>
          </w:p>
        </w:tc>
      </w:tr>
      <w:tr w:rsidR="00CB398A" w14:paraId="35DF6D48" w14:textId="77777777" w:rsidTr="00717B92">
        <w:trPr>
          <w:jc w:val="center"/>
        </w:trPr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3AF60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BFD6B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8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5E258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8EFCE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4A7A1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3.26</w:t>
            </w:r>
          </w:p>
        </w:tc>
      </w:tr>
      <w:tr w:rsidR="00CB398A" w14:paraId="5900FA10" w14:textId="77777777" w:rsidTr="00717B92">
        <w:trPr>
          <w:jc w:val="center"/>
        </w:trPr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039EC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AF99D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8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6BE93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9CC44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E35C1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4.60</w:t>
            </w:r>
          </w:p>
        </w:tc>
      </w:tr>
      <w:tr w:rsidR="00CB398A" w14:paraId="0D65DBA9" w14:textId="77777777" w:rsidTr="00717B92">
        <w:trPr>
          <w:jc w:val="center"/>
        </w:trPr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6268F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20142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8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71B7D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6746E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DA0FE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8.07</w:t>
            </w:r>
          </w:p>
        </w:tc>
      </w:tr>
      <w:tr w:rsidR="00CB398A" w14:paraId="29D13551" w14:textId="77777777" w:rsidTr="00717B92">
        <w:trPr>
          <w:jc w:val="center"/>
        </w:trPr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89C64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20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4726F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893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6D875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AA299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C93DD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1.19</w:t>
            </w:r>
          </w:p>
        </w:tc>
      </w:tr>
    </w:tbl>
    <w:p w14:paraId="59F72876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9D80E01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09E4614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2F36814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EEC6FA7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F842FD6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D2C113C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E9E2B99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4FB6FB7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CF97EDE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A84FE1C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B1574DB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130B2A0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4417F63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FC0DBF1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4C2AABB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B1C9D47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3CA825D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AF7EDE6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46E484E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5D89136" w14:textId="77777777" w:rsidR="00CB398A" w:rsidRPr="00253352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253352">
        <w:rPr>
          <w:rFonts w:ascii="Times New Roman" w:hAnsi="Times New Roman" w:cs="Times New Roman"/>
          <w:b/>
          <w:bCs/>
        </w:rPr>
        <w:lastRenderedPageBreak/>
        <w:t>Appendix 1</w:t>
      </w:r>
      <w:r>
        <w:rPr>
          <w:rFonts w:ascii="Times New Roman" w:hAnsi="Times New Roman" w:cs="Times New Roman"/>
          <w:b/>
          <w:bCs/>
        </w:rPr>
        <w:t>B</w:t>
      </w:r>
    </w:p>
    <w:p w14:paraId="304772ED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4010AB50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i/>
          <w:iCs/>
        </w:rPr>
        <w:t>Line plots showing the data points (reaction times) for world-centered location relation and response relation for the two stages of object-centered location relation (A) and for object-centered location relation and response relation for the two stages of world-centered location relation (B) in Experiment 1.</w:t>
      </w:r>
    </w:p>
    <w:p w14:paraId="5A890543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59BB614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de-DE" w:eastAsia="de-DE"/>
        </w:rPr>
        <w:drawing>
          <wp:inline distT="0" distB="0" distL="0" distR="0" wp14:anchorId="07137249" wp14:editId="10140F6C">
            <wp:extent cx="5937885" cy="5937885"/>
            <wp:effectExtent l="0" t="0" r="5715" b="5715"/>
            <wp:docPr id="1431400997" name="Picture 6" descr="A graph of a graph with numbers and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1400997" name="Picture 6" descr="A graph of a graph with numbers and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5937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A4F5D5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de-DE" w:eastAsia="de-DE"/>
        </w:rPr>
        <w:lastRenderedPageBreak/>
        <w:drawing>
          <wp:inline distT="0" distB="0" distL="0" distR="0" wp14:anchorId="6CA05ED9" wp14:editId="5F63A902">
            <wp:extent cx="5937885" cy="5937885"/>
            <wp:effectExtent l="0" t="0" r="5715" b="5715"/>
            <wp:docPr id="1964127879" name="Picture 5" descr="A graph of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4127879" name="Picture 5" descr="A graph of a number of objec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5937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77BAAE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C4177EE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6A2D3AF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F9F9B78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91C1B98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65B5741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92F4BED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680B1D8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23370C8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A7A5CCE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34734DD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DC3B695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8406A17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A32C6DA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9037282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44CD2D9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2419EB5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A72515C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EA7F477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C5A3BFD" w14:textId="77777777" w:rsidR="00CB398A" w:rsidRPr="00253352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253352">
        <w:rPr>
          <w:rFonts w:ascii="Times New Roman" w:hAnsi="Times New Roman" w:cs="Times New Roman"/>
          <w:b/>
          <w:bCs/>
        </w:rPr>
        <w:lastRenderedPageBreak/>
        <w:t>Appendix 1</w:t>
      </w:r>
      <w:r>
        <w:rPr>
          <w:rFonts w:ascii="Times New Roman" w:hAnsi="Times New Roman" w:cs="Times New Roman"/>
          <w:b/>
          <w:bCs/>
        </w:rPr>
        <w:t>C</w:t>
      </w:r>
    </w:p>
    <w:p w14:paraId="2CBC530B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4FCAA9D5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ANOVA results (reaction times) for Experiment 1 without the factor ‘animal identity relation’.</w:t>
      </w:r>
      <w:r>
        <w:rPr>
          <w:rFonts w:ascii="Times New Roman" w:hAnsi="Times New Roman" w:cs="Times New Roman"/>
          <w:i/>
          <w:iCs/>
        </w:rPr>
        <w:br/>
      </w:r>
      <w:r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5856"/>
        <w:gridCol w:w="636"/>
        <w:gridCol w:w="605"/>
        <w:gridCol w:w="915"/>
        <w:gridCol w:w="585"/>
        <w:gridCol w:w="475"/>
      </w:tblGrid>
      <w:tr w:rsidR="00CB398A" w14:paraId="5A7EEBE2" w14:textId="77777777" w:rsidTr="00717B92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CE22C3E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BC81485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d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N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C835E4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d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De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CC8442C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EC0562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E973953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η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p </w:t>
            </w:r>
          </w:p>
        </w:tc>
      </w:tr>
      <w:tr w:rsidR="00CB398A" w14:paraId="1DDF3749" w14:textId="77777777" w:rsidTr="00717B92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22C28EC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32ACE30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C34C2DC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2426FA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29.6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8F80004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D255FF5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</w:t>
            </w:r>
          </w:p>
        </w:tc>
      </w:tr>
      <w:tr w:rsidR="00CB398A" w14:paraId="5852F6E7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8B9F9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33FC0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18EBA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D5794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592B8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A8166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6</w:t>
            </w:r>
          </w:p>
        </w:tc>
      </w:tr>
      <w:tr w:rsidR="00CB398A" w14:paraId="1DD46DF8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6D563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ject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4E5CC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08ABF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77E60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82389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81683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</w:t>
            </w:r>
          </w:p>
        </w:tc>
      </w:tr>
      <w:tr w:rsidR="00CB398A" w14:paraId="59C50C65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B766B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ld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AD0F7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F9BBA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5FC1F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60B07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1D63F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5</w:t>
            </w:r>
          </w:p>
        </w:tc>
      </w:tr>
      <w:tr w:rsidR="00CB398A" w14:paraId="170D12A3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972E7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 x Object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9FD8F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11152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23D5F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94366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B6A62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0</w:t>
            </w:r>
          </w:p>
        </w:tc>
      </w:tr>
      <w:tr w:rsidR="00CB398A" w14:paraId="428E8C88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0B34E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 x World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BAB1A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FD058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8C03E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40987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E5563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8</w:t>
            </w:r>
          </w:p>
        </w:tc>
      </w:tr>
      <w:tr w:rsidR="00CB398A" w14:paraId="7CD41FAF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227E0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ject-centered Location Relation x World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0C0D9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32411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B74D9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E660C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DC38E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</w:t>
            </w:r>
          </w:p>
        </w:tc>
      </w:tr>
      <w:tr w:rsidR="00CB398A" w14:paraId="773BD343" w14:textId="77777777" w:rsidTr="00717B92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0D07B93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 x Object-centered Location Relation x World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921B21D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CBAB1D0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1446A01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8A38280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3D2560C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3</w:t>
            </w:r>
          </w:p>
        </w:tc>
      </w:tr>
    </w:tbl>
    <w:p w14:paraId="4D24A76D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237E4A1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df</w:t>
      </w:r>
      <w:r>
        <w:rPr>
          <w:rFonts w:ascii="Times New Roman" w:hAnsi="Times New Roman" w:cs="Times New Roman"/>
          <w:i/>
          <w:iCs/>
          <w:vertAlign w:val="subscript"/>
        </w:rPr>
        <w:t>Num</w:t>
      </w:r>
      <w:proofErr w:type="spellEnd"/>
      <w:r>
        <w:rPr>
          <w:rFonts w:ascii="Times New Roman" w:hAnsi="Times New Roman" w:cs="Times New Roman"/>
        </w:rPr>
        <w:t xml:space="preserve"> indicates degrees of freedom numerator. </w:t>
      </w:r>
      <w:proofErr w:type="spellStart"/>
      <w:r>
        <w:rPr>
          <w:rFonts w:ascii="Times New Roman" w:hAnsi="Times New Roman" w:cs="Times New Roman"/>
          <w:i/>
          <w:iCs/>
        </w:rPr>
        <w:t>df</w:t>
      </w:r>
      <w:r>
        <w:rPr>
          <w:rFonts w:ascii="Times New Roman" w:hAnsi="Times New Roman" w:cs="Times New Roman"/>
          <w:i/>
          <w:iCs/>
          <w:vertAlign w:val="subscript"/>
        </w:rPr>
        <w:t>Den</w:t>
      </w:r>
      <w:proofErr w:type="spellEnd"/>
      <w:r>
        <w:rPr>
          <w:rFonts w:ascii="Times New Roman" w:hAnsi="Times New Roman" w:cs="Times New Roman"/>
        </w:rPr>
        <w:t xml:space="preserve"> indicates degrees of freedom denominator. η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bscript"/>
        </w:rPr>
        <w:t>p</w:t>
      </w:r>
      <w:r>
        <w:rPr>
          <w:rFonts w:ascii="Times New Roman" w:hAnsi="Times New Roman" w:cs="Times New Roman"/>
        </w:rPr>
        <w:t xml:space="preserve"> indicates partial eta-squared.</w:t>
      </w:r>
    </w:p>
    <w:p w14:paraId="054ABAC6" w14:textId="77777777" w:rsidR="00CB398A" w:rsidRDefault="00CB398A" w:rsidP="00CB398A"/>
    <w:p w14:paraId="1EEBFFF2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EC69B5D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4431E53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DEEF9F8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3F87230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D418623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5C3B95D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0AB1E04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FAB7BC2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0B7A881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0C82D69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A82F919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D9B19C2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23813F8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C6311E5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FB26153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94C6C9D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3EFBD78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F4476CB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08E0730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3B6942D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E5F7716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F6860D4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2579D0E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630D543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A724780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D2DE35F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478A69B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39C3BC8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BAE5FB1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B99E2D6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9A02E44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11BD0B9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3234A3C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BE3B18C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91F01DB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596F8A9" w14:textId="77777777" w:rsidR="00CB398A" w:rsidRPr="00253352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253352">
        <w:rPr>
          <w:rFonts w:ascii="Times New Roman" w:hAnsi="Times New Roman" w:cs="Times New Roman"/>
          <w:b/>
          <w:bCs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</w:rPr>
        <w:t>1D</w:t>
      </w:r>
    </w:p>
    <w:p w14:paraId="3BCE5DE3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76F495EB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ANOVA results (reaction times) for Experiment 1 with the factor ‘animal identity relation’ included. </w:t>
      </w:r>
      <w:r>
        <w:rPr>
          <w:rFonts w:ascii="Times New Roman" w:hAnsi="Times New Roman" w:cs="Times New Roman"/>
          <w:i/>
          <w:iCs/>
        </w:rPr>
        <w:br/>
      </w:r>
      <w:r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5856"/>
        <w:gridCol w:w="636"/>
        <w:gridCol w:w="605"/>
        <w:gridCol w:w="915"/>
        <w:gridCol w:w="585"/>
        <w:gridCol w:w="475"/>
      </w:tblGrid>
      <w:tr w:rsidR="00CB398A" w14:paraId="4B3AC875" w14:textId="77777777" w:rsidTr="00717B92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284B03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4D288A2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d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N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BD080D2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d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De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8EAED8D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7A81E54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7A049C5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η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p </w:t>
            </w:r>
          </w:p>
        </w:tc>
      </w:tr>
      <w:tr w:rsidR="00CB398A" w14:paraId="306A0D9F" w14:textId="77777777" w:rsidTr="00717B92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9290BB1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B26151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44C1600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5F4D2F9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5.7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4E4D2E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2F3DCCB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</w:t>
            </w:r>
          </w:p>
        </w:tc>
      </w:tr>
      <w:tr w:rsidR="00CB398A" w14:paraId="3230307E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9573D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4AE20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90246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932EA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2FBAC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DC5F6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6</w:t>
            </w:r>
          </w:p>
        </w:tc>
      </w:tr>
      <w:tr w:rsidR="00CB398A" w14:paraId="1E8B1C22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123E4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ject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AE506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1197A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B58BB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7B7B4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F4FF3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</w:t>
            </w:r>
          </w:p>
        </w:tc>
      </w:tr>
      <w:tr w:rsidR="00CB398A" w14:paraId="6DED2509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30BC2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ld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6EF4A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6AD3E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108AE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6B6EF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49963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5</w:t>
            </w:r>
          </w:p>
        </w:tc>
      </w:tr>
      <w:tr w:rsidR="00CB398A" w14:paraId="7A3B1945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2B258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Identity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0BF5A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989F4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E4091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FB5F1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3D265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</w:t>
            </w:r>
          </w:p>
        </w:tc>
      </w:tr>
      <w:tr w:rsidR="00CB398A" w14:paraId="2F6176D2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56F31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 x Object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77FD9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06187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A4CA3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AE5D4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FBCF8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5</w:t>
            </w:r>
          </w:p>
        </w:tc>
      </w:tr>
      <w:tr w:rsidR="00CB398A" w14:paraId="2607906A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83287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 x World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72F86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6F048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CFABC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BCC73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F1C8F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8</w:t>
            </w:r>
          </w:p>
        </w:tc>
      </w:tr>
      <w:tr w:rsidR="00CB398A" w14:paraId="00C0CBC3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BECBB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ject-centered Location Relation x World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57A95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C65E5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DCBC5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F2CA5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074E3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</w:t>
            </w:r>
          </w:p>
        </w:tc>
      </w:tr>
      <w:tr w:rsidR="00CB398A" w14:paraId="2745966B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59A28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 x Animal Identity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7E8B7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76269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73D40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57154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97C61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</w:t>
            </w:r>
          </w:p>
        </w:tc>
      </w:tr>
      <w:tr w:rsidR="00CB398A" w14:paraId="2D0F16AD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8400B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ject-centered Location Relation x Animal Identity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DB02D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C8172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EB6C1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5B067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D3249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CB398A" w14:paraId="353F8FAC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5C3F0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ld-centered Location Relation x Animal Identity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AA6E8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1C827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87103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448D9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B6E9E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CB398A" w14:paraId="4F7031A6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77F17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 x Object-centered Location Relation x World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38BBF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4D191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85D7A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6D4D4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FBC1B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2</w:t>
            </w:r>
          </w:p>
        </w:tc>
      </w:tr>
      <w:tr w:rsidR="00CB398A" w14:paraId="66767A05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D7EFB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 x Object-centered Location Relation x Animal Identity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D1635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9E3D8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6A139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3D3AF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C175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CB398A" w14:paraId="459EB1F4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40DD2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 x World-centered Location Relation x Animal Identity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322BA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839ED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2F257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7EB1F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3ACF3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CB398A" w14:paraId="7FAC8766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DC903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ject-centered Location Relation x World-centered Location Relation x Animal Identity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55D18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135DE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C3873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E7376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04DFB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</w:tr>
      <w:tr w:rsidR="00CB398A" w14:paraId="15271E21" w14:textId="77777777" w:rsidTr="00717B92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8D33F81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 x Object-centered Location Relation x World-centered Location Relation x Animal Identity Re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B37FD9E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E099AB9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1817CA8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F97FD85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4E58B8B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</w:tr>
    </w:tbl>
    <w:p w14:paraId="18BB882B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D63AB97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df</w:t>
      </w:r>
      <w:r>
        <w:rPr>
          <w:rFonts w:ascii="Times New Roman" w:hAnsi="Times New Roman" w:cs="Times New Roman"/>
          <w:i/>
          <w:iCs/>
          <w:vertAlign w:val="subscript"/>
        </w:rPr>
        <w:t>Num</w:t>
      </w:r>
      <w:proofErr w:type="spellEnd"/>
      <w:r>
        <w:rPr>
          <w:rFonts w:ascii="Times New Roman" w:hAnsi="Times New Roman" w:cs="Times New Roman"/>
        </w:rPr>
        <w:t xml:space="preserve"> indicates degrees of freedom numerator. </w:t>
      </w:r>
      <w:proofErr w:type="spellStart"/>
      <w:r>
        <w:rPr>
          <w:rFonts w:ascii="Times New Roman" w:hAnsi="Times New Roman" w:cs="Times New Roman"/>
          <w:i/>
          <w:iCs/>
        </w:rPr>
        <w:t>df</w:t>
      </w:r>
      <w:r>
        <w:rPr>
          <w:rFonts w:ascii="Times New Roman" w:hAnsi="Times New Roman" w:cs="Times New Roman"/>
          <w:i/>
          <w:iCs/>
          <w:vertAlign w:val="subscript"/>
        </w:rPr>
        <w:t>Den</w:t>
      </w:r>
      <w:proofErr w:type="spellEnd"/>
      <w:r>
        <w:rPr>
          <w:rFonts w:ascii="Times New Roman" w:hAnsi="Times New Roman" w:cs="Times New Roman"/>
        </w:rPr>
        <w:t xml:space="preserve"> indicates degrees of freedom denominator. η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bscript"/>
        </w:rPr>
        <w:t>p</w:t>
      </w:r>
      <w:r>
        <w:rPr>
          <w:rFonts w:ascii="Times New Roman" w:hAnsi="Times New Roman" w:cs="Times New Roman"/>
        </w:rPr>
        <w:t xml:space="preserve"> indicates partial eta-squared.</w:t>
      </w:r>
    </w:p>
    <w:p w14:paraId="23BAB51F" w14:textId="77777777" w:rsidR="00CB398A" w:rsidRDefault="00CB398A" w:rsidP="00CB398A"/>
    <w:p w14:paraId="4CC32414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54BE77B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BFC602D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C02A05A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BCE55DE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5C0EFD4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5BD6B1C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EC2FBDE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94566AB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6805AB5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5248827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588150F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09CD8F0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C3B25AA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420A043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2B0DD7B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62D7D2E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A282677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1586FC5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8C4B421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D3F2E7B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BE6EC05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4F92C4D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6252717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A598222" w14:textId="77777777" w:rsidR="00CB398A" w:rsidRPr="00253352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253352">
        <w:rPr>
          <w:rFonts w:ascii="Times New Roman" w:hAnsi="Times New Roman" w:cs="Times New Roman"/>
          <w:b/>
          <w:bCs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</w:rPr>
        <w:t>1E</w:t>
      </w:r>
    </w:p>
    <w:p w14:paraId="16E237F5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7F89712A" w14:textId="77777777" w:rsidR="00CB398A" w:rsidRDefault="00CB398A" w:rsidP="00CB398A">
      <w:r>
        <w:rPr>
          <w:rFonts w:ascii="Times New Roman" w:hAnsi="Times New Roman" w:cs="Times New Roman"/>
          <w:i/>
          <w:iCs/>
        </w:rPr>
        <w:t xml:space="preserve">Descriptive statistics (error rates) for Experiment 1. </w:t>
      </w:r>
    </w:p>
    <w:p w14:paraId="56C75D2E" w14:textId="77777777" w:rsidR="00CB398A" w:rsidRDefault="00CB398A" w:rsidP="00CB398A"/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932"/>
        <w:gridCol w:w="1728"/>
        <w:gridCol w:w="1678"/>
        <w:gridCol w:w="1702"/>
        <w:gridCol w:w="2032"/>
      </w:tblGrid>
      <w:tr w:rsidR="00CB398A" w14:paraId="75605B4F" w14:textId="77777777" w:rsidTr="00717B92">
        <w:trPr>
          <w:tblHeader/>
          <w:jc w:val="center"/>
        </w:trPr>
        <w:tc>
          <w:tcPr>
            <w:tcW w:w="1064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E908B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ponse Relation</w:t>
            </w:r>
          </w:p>
        </w:tc>
        <w:tc>
          <w:tcPr>
            <w:tcW w:w="952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BEE61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bject-centered Location Relation</w:t>
            </w:r>
          </w:p>
        </w:tc>
        <w:tc>
          <w:tcPr>
            <w:tcW w:w="925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4B675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rld-centered Location Relation</w:t>
            </w:r>
          </w:p>
        </w:tc>
        <w:tc>
          <w:tcPr>
            <w:tcW w:w="938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8A1B0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imal Identity Relation</w:t>
            </w:r>
          </w:p>
        </w:tc>
        <w:tc>
          <w:tcPr>
            <w:tcW w:w="1120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FA818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Error Rates (%)</w:t>
            </w:r>
          </w:p>
        </w:tc>
      </w:tr>
      <w:tr w:rsidR="00CB398A" w14:paraId="2FF2072C" w14:textId="77777777" w:rsidTr="00717B92">
        <w:trPr>
          <w:jc w:val="center"/>
        </w:trPr>
        <w:tc>
          <w:tcPr>
            <w:tcW w:w="1064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BE78E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52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EDDD2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25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093B5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38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F7F76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1120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9C39D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12</w:t>
            </w:r>
          </w:p>
        </w:tc>
      </w:tr>
      <w:tr w:rsidR="00CB398A" w14:paraId="2FDCE8ED" w14:textId="77777777" w:rsidTr="00717B92">
        <w:trPr>
          <w:jc w:val="center"/>
        </w:trPr>
        <w:tc>
          <w:tcPr>
            <w:tcW w:w="10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9F21B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9EED1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BAF41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F1698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2B816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08</w:t>
            </w:r>
          </w:p>
        </w:tc>
      </w:tr>
      <w:tr w:rsidR="00CB398A" w14:paraId="4CF6E0D8" w14:textId="77777777" w:rsidTr="00717B92">
        <w:trPr>
          <w:jc w:val="center"/>
        </w:trPr>
        <w:tc>
          <w:tcPr>
            <w:tcW w:w="10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0AA22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BB29D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03031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584B9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1542C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88</w:t>
            </w:r>
          </w:p>
        </w:tc>
      </w:tr>
      <w:tr w:rsidR="00CB398A" w14:paraId="66414AB2" w14:textId="77777777" w:rsidTr="00717B92">
        <w:trPr>
          <w:jc w:val="center"/>
        </w:trPr>
        <w:tc>
          <w:tcPr>
            <w:tcW w:w="10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CAC8A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3FD75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F2461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383E3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795F8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88</w:t>
            </w:r>
          </w:p>
        </w:tc>
      </w:tr>
      <w:tr w:rsidR="00CB398A" w14:paraId="0E8371A3" w14:textId="77777777" w:rsidTr="00717B92">
        <w:trPr>
          <w:jc w:val="center"/>
        </w:trPr>
        <w:tc>
          <w:tcPr>
            <w:tcW w:w="10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B7550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0786D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89289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A80A9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6CD01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0</w:t>
            </w:r>
          </w:p>
        </w:tc>
      </w:tr>
      <w:tr w:rsidR="00CB398A" w14:paraId="41F84EB9" w14:textId="77777777" w:rsidTr="00717B92">
        <w:trPr>
          <w:jc w:val="center"/>
        </w:trPr>
        <w:tc>
          <w:tcPr>
            <w:tcW w:w="10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B3E9F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E53BF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F9523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935E1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4F498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36</w:t>
            </w:r>
          </w:p>
        </w:tc>
      </w:tr>
      <w:tr w:rsidR="00CB398A" w14:paraId="36066B0B" w14:textId="77777777" w:rsidTr="00717B92">
        <w:trPr>
          <w:jc w:val="center"/>
        </w:trPr>
        <w:tc>
          <w:tcPr>
            <w:tcW w:w="10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0F16F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B348C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BB733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FFF49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1729A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63</w:t>
            </w:r>
          </w:p>
        </w:tc>
      </w:tr>
      <w:tr w:rsidR="00CB398A" w14:paraId="7106D291" w14:textId="77777777" w:rsidTr="00717B92">
        <w:trPr>
          <w:jc w:val="center"/>
        </w:trPr>
        <w:tc>
          <w:tcPr>
            <w:tcW w:w="10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54A75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62C98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97EA2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C0EA1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A010A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47</w:t>
            </w:r>
          </w:p>
        </w:tc>
      </w:tr>
      <w:tr w:rsidR="00CB398A" w14:paraId="456D012A" w14:textId="77777777" w:rsidTr="00717B92">
        <w:trPr>
          <w:jc w:val="center"/>
        </w:trPr>
        <w:tc>
          <w:tcPr>
            <w:tcW w:w="10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90148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303B2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183A8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47C28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BBFE1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47</w:t>
            </w:r>
          </w:p>
        </w:tc>
      </w:tr>
      <w:tr w:rsidR="00CB398A" w14:paraId="71597F51" w14:textId="77777777" w:rsidTr="00717B92">
        <w:trPr>
          <w:jc w:val="center"/>
        </w:trPr>
        <w:tc>
          <w:tcPr>
            <w:tcW w:w="10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28DB7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356B6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24490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CF483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D169D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20</w:t>
            </w:r>
          </w:p>
        </w:tc>
      </w:tr>
      <w:tr w:rsidR="00CB398A" w14:paraId="3649FA27" w14:textId="77777777" w:rsidTr="00717B92">
        <w:trPr>
          <w:jc w:val="center"/>
        </w:trPr>
        <w:tc>
          <w:tcPr>
            <w:tcW w:w="10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6310D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4857A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19DA5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99464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E84D0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26</w:t>
            </w:r>
          </w:p>
        </w:tc>
      </w:tr>
      <w:tr w:rsidR="00CB398A" w14:paraId="658F68A1" w14:textId="77777777" w:rsidTr="00717B92">
        <w:trPr>
          <w:jc w:val="center"/>
        </w:trPr>
        <w:tc>
          <w:tcPr>
            <w:tcW w:w="10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E74CC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38CA6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7B4A4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9C6A2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5DA2A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6</w:t>
            </w:r>
          </w:p>
        </w:tc>
      </w:tr>
      <w:tr w:rsidR="00CB398A" w14:paraId="10760055" w14:textId="77777777" w:rsidTr="00717B92">
        <w:trPr>
          <w:jc w:val="center"/>
        </w:trPr>
        <w:tc>
          <w:tcPr>
            <w:tcW w:w="10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DD91B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EBAE0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3E398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EE4E3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F8173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61</w:t>
            </w:r>
          </w:p>
        </w:tc>
      </w:tr>
      <w:tr w:rsidR="00CB398A" w14:paraId="0C6375F2" w14:textId="77777777" w:rsidTr="00717B92">
        <w:trPr>
          <w:jc w:val="center"/>
        </w:trPr>
        <w:tc>
          <w:tcPr>
            <w:tcW w:w="10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77168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662EB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DBDCC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6E838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76D27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86</w:t>
            </w:r>
          </w:p>
        </w:tc>
      </w:tr>
      <w:tr w:rsidR="00CB398A" w14:paraId="1BF313F3" w14:textId="77777777" w:rsidTr="00717B92">
        <w:trPr>
          <w:jc w:val="center"/>
        </w:trPr>
        <w:tc>
          <w:tcPr>
            <w:tcW w:w="10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0734B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3EECC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CC6D2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467C5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D9F3F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5</w:t>
            </w:r>
          </w:p>
        </w:tc>
      </w:tr>
      <w:tr w:rsidR="00CB398A" w14:paraId="2312CC3B" w14:textId="77777777" w:rsidTr="00717B92">
        <w:trPr>
          <w:jc w:val="center"/>
        </w:trPr>
        <w:tc>
          <w:tcPr>
            <w:tcW w:w="1064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0FF82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52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6FAD6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1D110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38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E2D2D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7F36F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2</w:t>
            </w:r>
          </w:p>
        </w:tc>
      </w:tr>
    </w:tbl>
    <w:p w14:paraId="2331C449" w14:textId="77777777" w:rsidR="00CB398A" w:rsidRDefault="00CB398A" w:rsidP="00CB398A"/>
    <w:p w14:paraId="4743D79F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0B3C3F5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B7155A2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5EF1A92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0DB0A09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E1CE18C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5058F60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15A35B6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CCB46CE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D6835D0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1E53E02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288BD94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2DD8AFE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829FCE7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DD80075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29680D8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2D98728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253352">
        <w:rPr>
          <w:rFonts w:ascii="Times New Roman" w:hAnsi="Times New Roman" w:cs="Times New Roman"/>
          <w:b/>
          <w:bCs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</w:rPr>
        <w:t>1F</w:t>
      </w:r>
    </w:p>
    <w:p w14:paraId="5E22D535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</w:rPr>
        <w:br/>
      </w:r>
      <w:r>
        <w:rPr>
          <w:rFonts w:ascii="Times New Roman" w:hAnsi="Times New Roman" w:cs="Times New Roman"/>
          <w:i/>
          <w:iCs/>
        </w:rPr>
        <w:t>Line plots showing the data points (error rates) for world-centered location relation and response relation for the two stages of object-centered location relation (A) and for object-centered location relation and response relation for the two stages of world-centered location relation (B) in Experiment 2.</w:t>
      </w:r>
    </w:p>
    <w:p w14:paraId="795A3D9F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</w:rPr>
      </w:pPr>
    </w:p>
    <w:p w14:paraId="15FB0822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de-DE" w:eastAsia="de-DE"/>
        </w:rPr>
        <w:drawing>
          <wp:inline distT="0" distB="0" distL="0" distR="0" wp14:anchorId="0D57AD70" wp14:editId="77A550E4">
            <wp:extent cx="5937885" cy="5937885"/>
            <wp:effectExtent l="0" t="0" r="5715" b="5715"/>
            <wp:docPr id="916370486" name="Picture 8" descr="A graph with text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6370486" name="Picture 8" descr="A graph with text and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5937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73AE22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2EC2785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8B4D2A3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de-DE" w:eastAsia="de-DE"/>
        </w:rPr>
        <w:lastRenderedPageBreak/>
        <w:drawing>
          <wp:inline distT="0" distB="0" distL="0" distR="0" wp14:anchorId="1C1D254E" wp14:editId="252CD929">
            <wp:extent cx="5937885" cy="5937885"/>
            <wp:effectExtent l="0" t="0" r="5715" b="5715"/>
            <wp:docPr id="1743625787" name="Picture 7" descr="A graph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3625787" name="Picture 7" descr="A graph of a diagram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5937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018F55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2E47ABB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2454362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636CC35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F4503A5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5A9841E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33E4F10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86BDC52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CF028E1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45D1995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2AB1471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83BE613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CF65B7F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220D39C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062AB30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44E2E07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6488800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7965074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C992D8F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B75A25E" w14:textId="77777777" w:rsidR="00CB398A" w:rsidRPr="00253352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253352">
        <w:rPr>
          <w:rFonts w:ascii="Times New Roman" w:hAnsi="Times New Roman" w:cs="Times New Roman"/>
          <w:b/>
          <w:bCs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</w:rPr>
        <w:t>1G</w:t>
      </w:r>
    </w:p>
    <w:p w14:paraId="3AE29457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21619D2E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ANOVA results (error rates) for Experiment 1 without the factor ‘animal identity relation’. </w:t>
      </w:r>
      <w:r>
        <w:rPr>
          <w:rFonts w:ascii="Times New Roman" w:hAnsi="Times New Roman" w:cs="Times New Roman"/>
          <w:i/>
          <w:iCs/>
        </w:rPr>
        <w:br/>
      </w:r>
      <w:r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6076"/>
        <w:gridCol w:w="636"/>
        <w:gridCol w:w="605"/>
        <w:gridCol w:w="695"/>
        <w:gridCol w:w="585"/>
        <w:gridCol w:w="475"/>
      </w:tblGrid>
      <w:tr w:rsidR="00CB398A" w14:paraId="093E6D3E" w14:textId="77777777" w:rsidTr="00717B92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8D7C3CE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87F845C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d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N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F05A50C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d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De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6999F36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E7DE35C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E882D4B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η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p </w:t>
            </w:r>
          </w:p>
        </w:tc>
      </w:tr>
      <w:tr w:rsidR="00CB398A" w14:paraId="4D527E22" w14:textId="77777777" w:rsidTr="00717B92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AF19294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091144D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8C4B453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46B2A2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0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C3FF2ED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C575486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4</w:t>
            </w:r>
          </w:p>
        </w:tc>
      </w:tr>
      <w:tr w:rsidR="00CB398A" w14:paraId="250B3058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DB5F1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9C55A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4EFA0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9B679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A28A1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59F40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</w:tr>
      <w:tr w:rsidR="00CB398A" w14:paraId="70F7669D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A6E7F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ject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DBF65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48DEA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5062D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AC0B7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01A8E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</w:tr>
      <w:tr w:rsidR="00CB398A" w14:paraId="599FF855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89B9B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ld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66BD7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3EB79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D6F07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932DE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12186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</w:tr>
      <w:tr w:rsidR="00CB398A" w14:paraId="40B50C2B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6A8DF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 x Object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9649A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54FE0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5F561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35C22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272A5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</w:t>
            </w:r>
          </w:p>
        </w:tc>
      </w:tr>
      <w:tr w:rsidR="00CB398A" w14:paraId="417C3F6B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09A7F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 x World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3E1EA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E9784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75DB3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25F17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6BEA3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</w:t>
            </w:r>
          </w:p>
        </w:tc>
      </w:tr>
      <w:tr w:rsidR="00CB398A" w14:paraId="7CC4E18C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9BB4B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ject-centered Location Relation x World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31AC3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6A7F9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6BBF8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601FE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75280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</w:tr>
      <w:tr w:rsidR="00CB398A" w14:paraId="3B586995" w14:textId="77777777" w:rsidTr="00717B92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80DAB07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 x Object-centered Location Relation x World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F66E610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994C856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BD63A85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48FF1C2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13A799F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</w:t>
            </w:r>
          </w:p>
        </w:tc>
      </w:tr>
    </w:tbl>
    <w:p w14:paraId="49D74209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20D2E75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df</w:t>
      </w:r>
      <w:r>
        <w:rPr>
          <w:rFonts w:ascii="Times New Roman" w:hAnsi="Times New Roman" w:cs="Times New Roman"/>
          <w:i/>
          <w:iCs/>
          <w:vertAlign w:val="subscript"/>
        </w:rPr>
        <w:t>Num</w:t>
      </w:r>
      <w:proofErr w:type="spellEnd"/>
      <w:r>
        <w:rPr>
          <w:rFonts w:ascii="Times New Roman" w:hAnsi="Times New Roman" w:cs="Times New Roman"/>
        </w:rPr>
        <w:t xml:space="preserve"> indicates degrees of freedom numerator. </w:t>
      </w:r>
      <w:proofErr w:type="spellStart"/>
      <w:r>
        <w:rPr>
          <w:rFonts w:ascii="Times New Roman" w:hAnsi="Times New Roman" w:cs="Times New Roman"/>
          <w:i/>
          <w:iCs/>
        </w:rPr>
        <w:t>df</w:t>
      </w:r>
      <w:r>
        <w:rPr>
          <w:rFonts w:ascii="Times New Roman" w:hAnsi="Times New Roman" w:cs="Times New Roman"/>
          <w:i/>
          <w:iCs/>
          <w:vertAlign w:val="subscript"/>
        </w:rPr>
        <w:t>Den</w:t>
      </w:r>
      <w:proofErr w:type="spellEnd"/>
      <w:r>
        <w:rPr>
          <w:rFonts w:ascii="Times New Roman" w:hAnsi="Times New Roman" w:cs="Times New Roman"/>
        </w:rPr>
        <w:t xml:space="preserve"> indicates degrees of freedom denominator. η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bscript"/>
        </w:rPr>
        <w:t>p</w:t>
      </w:r>
      <w:r>
        <w:rPr>
          <w:rFonts w:ascii="Times New Roman" w:hAnsi="Times New Roman" w:cs="Times New Roman"/>
        </w:rPr>
        <w:t xml:space="preserve"> indicates partial eta-squared.</w:t>
      </w:r>
    </w:p>
    <w:p w14:paraId="2EBC1A84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15215E5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51EA0CC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30B8B33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CE807B5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C7C7EF9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F1FF697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843DA6A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E1F135C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9369E31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F5F9B9C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1E19965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6C69CEC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C7ECC6D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7751808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227F213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17EB6D1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53849B0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B6FD601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C71C1E0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3277C3A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CD58C58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775EC8E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200BC3B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1420991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D75A2E4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4F6ECE9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FEB4AB0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09D0393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29EFCBD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852AC70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6AE0CFF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E3550FA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E706574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8F0FCCA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01EAFB9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447F39F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759E312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E68F644" w14:textId="77777777" w:rsidR="00CB398A" w:rsidRPr="00253352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253352">
        <w:rPr>
          <w:rFonts w:ascii="Times New Roman" w:hAnsi="Times New Roman" w:cs="Times New Roman"/>
          <w:b/>
          <w:bCs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</w:rPr>
        <w:t>1H</w:t>
      </w:r>
    </w:p>
    <w:p w14:paraId="7BBC688A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06036E2C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ANOVA results (error rates) for Experiment 1 with the factor ‘animal identity relation’ included. </w:t>
      </w:r>
      <w:r>
        <w:rPr>
          <w:rFonts w:ascii="Times New Roman" w:hAnsi="Times New Roman" w:cs="Times New Roman"/>
          <w:i/>
          <w:iCs/>
        </w:rPr>
        <w:br/>
      </w:r>
    </w:p>
    <w:tbl>
      <w:tblPr>
        <w:tblW w:w="0" w:type="auto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6076"/>
        <w:gridCol w:w="636"/>
        <w:gridCol w:w="605"/>
        <w:gridCol w:w="695"/>
        <w:gridCol w:w="585"/>
        <w:gridCol w:w="475"/>
      </w:tblGrid>
      <w:tr w:rsidR="00CB398A" w14:paraId="5B3A4C4D" w14:textId="77777777" w:rsidTr="00717B92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CA64129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11E9E0F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d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N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EA268F6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d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De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7A17218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7A2DC8E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DF42B9F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η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p </w:t>
            </w:r>
          </w:p>
        </w:tc>
      </w:tr>
      <w:tr w:rsidR="00CB398A" w14:paraId="0C63B23E" w14:textId="77777777" w:rsidTr="00717B92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8E0222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0F4BC39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7E5C9CB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7B70F3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0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BA8EC07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A73828B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4</w:t>
            </w:r>
          </w:p>
        </w:tc>
      </w:tr>
      <w:tr w:rsidR="00CB398A" w14:paraId="719F13FA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99A49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0D156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BC2E2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02E7F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4822C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2A921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</w:tr>
      <w:tr w:rsidR="00CB398A" w14:paraId="1684A5AE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E5879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ject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5277F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911A0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5DC79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7F463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7390E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</w:tr>
      <w:tr w:rsidR="00CB398A" w14:paraId="4C3AFABA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4C4A5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ld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8F63C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B4539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B6510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0E9FB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D33DA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</w:tr>
      <w:tr w:rsidR="00CB398A" w14:paraId="112643BA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184D2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Identity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11832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A20F0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E6AE3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735D1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88B56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</w:tr>
      <w:tr w:rsidR="00CB398A" w14:paraId="5E5C7C49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0F61D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 x Object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E6B36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3C4B1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D9E7B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5A8E7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D860D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</w:t>
            </w:r>
          </w:p>
        </w:tc>
      </w:tr>
      <w:tr w:rsidR="00CB398A" w14:paraId="144E083D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8D503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 x World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09B6C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75513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7A7C0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B2F52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3039B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</w:t>
            </w:r>
          </w:p>
        </w:tc>
      </w:tr>
      <w:tr w:rsidR="00CB398A" w14:paraId="50061F0C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EB5BE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ject-centered Location Relation x World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F04F9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E88A9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D989B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44AA6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0A210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</w:tr>
      <w:tr w:rsidR="00CB398A" w14:paraId="7B49334E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1E408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 x Animal Identity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5C420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1C277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E039A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D29E0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C44D2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</w:p>
        </w:tc>
      </w:tr>
      <w:tr w:rsidR="00CB398A" w14:paraId="16767C2E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243D4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ject-centered Location Relation x Animal Identity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0E5AD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7C02B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3EC72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28C13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4881D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CB398A" w14:paraId="2333F95E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6BAAA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ld-centered Location Relation x Animal Identity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3F04F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6FDC2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1ED71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EEC88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4E723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CB398A" w14:paraId="5D3FD667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241D9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 x Object-centered Location Relation x World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4EC3D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7A1CB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6ED72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FFC44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D8BF9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</w:t>
            </w:r>
          </w:p>
        </w:tc>
      </w:tr>
      <w:tr w:rsidR="00CB398A" w14:paraId="7558E880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10C80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 x Object-centered Location Relation x Animal Identity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97799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DEE0B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1DE15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1AD6A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6708F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</w:tr>
      <w:tr w:rsidR="00CB398A" w14:paraId="74A367D8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C6C6F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 x World-centered Location Relation x Animal Identity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8DAEF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3B900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CF4FE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F6C65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E3A68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CB398A" w14:paraId="5A961FB7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3AEEC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ject-centered Location Relation x World-centered Location Relation x Animal Identity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A6B7A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9F5B2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875B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C71CC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65A62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</w:tr>
      <w:tr w:rsidR="00CB398A" w14:paraId="67B96905" w14:textId="77777777" w:rsidTr="00717B92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C4B9F93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 x Object-centered Location Relation x World-centered Location Relation x Animal Identity Re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C359A0E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F63C1C8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10E066D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2194550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E84CD01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</w:tr>
    </w:tbl>
    <w:p w14:paraId="4EFEC480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EC53A9E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df</w:t>
      </w:r>
      <w:r>
        <w:rPr>
          <w:rFonts w:ascii="Times New Roman" w:hAnsi="Times New Roman" w:cs="Times New Roman"/>
          <w:i/>
          <w:iCs/>
          <w:vertAlign w:val="subscript"/>
        </w:rPr>
        <w:t>Num</w:t>
      </w:r>
      <w:proofErr w:type="spellEnd"/>
      <w:r>
        <w:rPr>
          <w:rFonts w:ascii="Times New Roman" w:hAnsi="Times New Roman" w:cs="Times New Roman"/>
        </w:rPr>
        <w:t xml:space="preserve"> indicates degrees of freedom numerator. </w:t>
      </w:r>
      <w:proofErr w:type="spellStart"/>
      <w:r>
        <w:rPr>
          <w:rFonts w:ascii="Times New Roman" w:hAnsi="Times New Roman" w:cs="Times New Roman"/>
          <w:i/>
          <w:iCs/>
        </w:rPr>
        <w:t>df</w:t>
      </w:r>
      <w:r>
        <w:rPr>
          <w:rFonts w:ascii="Times New Roman" w:hAnsi="Times New Roman" w:cs="Times New Roman"/>
          <w:i/>
          <w:iCs/>
          <w:vertAlign w:val="subscript"/>
        </w:rPr>
        <w:t>Den</w:t>
      </w:r>
      <w:proofErr w:type="spellEnd"/>
      <w:r>
        <w:rPr>
          <w:rFonts w:ascii="Times New Roman" w:hAnsi="Times New Roman" w:cs="Times New Roman"/>
        </w:rPr>
        <w:t xml:space="preserve"> indicates degrees of freedom denominator. η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bscript"/>
        </w:rPr>
        <w:t>p</w:t>
      </w:r>
      <w:r>
        <w:rPr>
          <w:rFonts w:ascii="Times New Roman" w:hAnsi="Times New Roman" w:cs="Times New Roman"/>
        </w:rPr>
        <w:t xml:space="preserve"> indicates partial eta-squared.</w:t>
      </w:r>
    </w:p>
    <w:p w14:paraId="0F668A41" w14:textId="77777777" w:rsidR="00CB398A" w:rsidRDefault="00CB398A" w:rsidP="00CB398A"/>
    <w:p w14:paraId="6BD2A4B2" w14:textId="77777777" w:rsidR="00CB398A" w:rsidRDefault="00CB398A" w:rsidP="00CB398A"/>
    <w:p w14:paraId="0B052CA4" w14:textId="77777777" w:rsidR="00CB398A" w:rsidRDefault="00CB398A" w:rsidP="00CB398A"/>
    <w:p w14:paraId="608E3950" w14:textId="77777777" w:rsidR="00CB398A" w:rsidRDefault="00CB398A" w:rsidP="00CB398A"/>
    <w:p w14:paraId="4B399292" w14:textId="77777777" w:rsidR="00CB398A" w:rsidRDefault="00CB398A" w:rsidP="00CB398A"/>
    <w:p w14:paraId="7AB8C314" w14:textId="77777777" w:rsidR="00CB398A" w:rsidRDefault="00CB398A" w:rsidP="00CB398A"/>
    <w:p w14:paraId="1D20C084" w14:textId="77777777" w:rsidR="00CB398A" w:rsidRDefault="00CB398A" w:rsidP="00CB398A"/>
    <w:p w14:paraId="0C865150" w14:textId="77777777" w:rsidR="00CB398A" w:rsidRDefault="00CB398A" w:rsidP="00CB398A"/>
    <w:p w14:paraId="17EA16DF" w14:textId="77777777" w:rsidR="00CB398A" w:rsidRDefault="00CB398A" w:rsidP="00CB398A"/>
    <w:p w14:paraId="0A7C3451" w14:textId="77777777" w:rsidR="00CB398A" w:rsidRDefault="00CB398A" w:rsidP="00CB398A"/>
    <w:p w14:paraId="59EFCFF5" w14:textId="77777777" w:rsidR="00CB398A" w:rsidRDefault="00CB398A" w:rsidP="00CB398A"/>
    <w:p w14:paraId="6009BD3F" w14:textId="77777777" w:rsidR="00CB398A" w:rsidRDefault="00CB398A" w:rsidP="00CB398A"/>
    <w:p w14:paraId="70AE1285" w14:textId="77777777" w:rsidR="00CB398A" w:rsidRDefault="00CB398A" w:rsidP="00CB398A"/>
    <w:p w14:paraId="61096316" w14:textId="77777777" w:rsidR="00CB398A" w:rsidRDefault="00CB398A" w:rsidP="00CB398A"/>
    <w:p w14:paraId="402B3D0D" w14:textId="77777777" w:rsidR="00CB398A" w:rsidRDefault="00CB398A" w:rsidP="00CB398A"/>
    <w:p w14:paraId="55D1F171" w14:textId="77777777" w:rsidR="00CB398A" w:rsidRPr="00253352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253352">
        <w:rPr>
          <w:rFonts w:ascii="Times New Roman" w:hAnsi="Times New Roman" w:cs="Times New Roman"/>
          <w:b/>
          <w:bCs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</w:rPr>
        <w:t>2A</w:t>
      </w:r>
    </w:p>
    <w:p w14:paraId="72284E18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0F48EAF4" w14:textId="77777777" w:rsidR="00CB398A" w:rsidRDefault="00CB398A" w:rsidP="00CB398A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Descriptive statistics (reaction times) for Experiment 2. </w:t>
      </w:r>
    </w:p>
    <w:p w14:paraId="7B6A4C68" w14:textId="77777777" w:rsidR="00CB398A" w:rsidRDefault="00CB398A" w:rsidP="00CB398A"/>
    <w:tbl>
      <w:tblPr>
        <w:tblW w:w="5000" w:type="pct"/>
        <w:tblLook w:val="0420" w:firstRow="1" w:lastRow="0" w:firstColumn="0" w:lastColumn="0" w:noHBand="0" w:noVBand="1"/>
      </w:tblPr>
      <w:tblGrid>
        <w:gridCol w:w="1866"/>
        <w:gridCol w:w="1669"/>
        <w:gridCol w:w="1620"/>
        <w:gridCol w:w="1644"/>
        <w:gridCol w:w="2273"/>
      </w:tblGrid>
      <w:tr w:rsidR="00CB398A" w14:paraId="57D2FCE3" w14:textId="77777777" w:rsidTr="00717B92">
        <w:trPr>
          <w:tblHeader/>
        </w:trPr>
        <w:tc>
          <w:tcPr>
            <w:tcW w:w="1028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233B5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ponse Relation</w:t>
            </w:r>
          </w:p>
        </w:tc>
        <w:tc>
          <w:tcPr>
            <w:tcW w:w="920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67F65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bject-centered Location Relation</w:t>
            </w:r>
          </w:p>
        </w:tc>
        <w:tc>
          <w:tcPr>
            <w:tcW w:w="893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21AF7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rld-centered Location Relation</w:t>
            </w:r>
          </w:p>
        </w:tc>
        <w:tc>
          <w:tcPr>
            <w:tcW w:w="906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11DF7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imal Identity Relation</w:t>
            </w:r>
          </w:p>
        </w:tc>
        <w:tc>
          <w:tcPr>
            <w:tcW w:w="1253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77B53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Reaction Times (ms)</w:t>
            </w:r>
          </w:p>
        </w:tc>
      </w:tr>
      <w:tr w:rsidR="00CB398A" w14:paraId="6DE8C13B" w14:textId="77777777" w:rsidTr="00717B92">
        <w:tc>
          <w:tcPr>
            <w:tcW w:w="1028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C7338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20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D149F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893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CD31B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06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B8740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1253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0974B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7.96</w:t>
            </w:r>
          </w:p>
        </w:tc>
      </w:tr>
      <w:tr w:rsidR="00CB398A" w14:paraId="0E1AD66E" w14:textId="77777777" w:rsidTr="00717B92"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9DBFD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92D96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8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6A192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11BDA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674C6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8.07</w:t>
            </w:r>
          </w:p>
        </w:tc>
      </w:tr>
      <w:tr w:rsidR="00CB398A" w14:paraId="3A6C4B73" w14:textId="77777777" w:rsidTr="00717B92"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0EF3C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6B041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8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49730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8E3A7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267FD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2.42</w:t>
            </w:r>
          </w:p>
        </w:tc>
      </w:tr>
      <w:tr w:rsidR="00CB398A" w14:paraId="44F799F8" w14:textId="77777777" w:rsidTr="00717B92"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73C0A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72D7E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8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8F6CA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0902F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804A9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9.96</w:t>
            </w:r>
          </w:p>
        </w:tc>
      </w:tr>
      <w:tr w:rsidR="00CB398A" w14:paraId="60ABC09D" w14:textId="77777777" w:rsidTr="00717B92"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A9004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3C9E4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8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4DA89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0A823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F415F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9.48</w:t>
            </w:r>
          </w:p>
        </w:tc>
      </w:tr>
      <w:tr w:rsidR="00CB398A" w14:paraId="1D6B8760" w14:textId="77777777" w:rsidTr="00717B92"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91E7A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3072F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8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78040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FD97D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759C4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6.59</w:t>
            </w:r>
          </w:p>
        </w:tc>
      </w:tr>
      <w:tr w:rsidR="00CB398A" w14:paraId="343D09A6" w14:textId="77777777" w:rsidTr="00717B92"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5392E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F623E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8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8B7C4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ED2D6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B4684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0.20</w:t>
            </w:r>
          </w:p>
        </w:tc>
      </w:tr>
      <w:tr w:rsidR="00CB398A" w14:paraId="6E6FF667" w14:textId="77777777" w:rsidTr="00717B92"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7FB06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5E73A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8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471F1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3E42C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5399D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3.71</w:t>
            </w:r>
          </w:p>
        </w:tc>
      </w:tr>
      <w:tr w:rsidR="00CB398A" w14:paraId="032198FE" w14:textId="77777777" w:rsidTr="00717B92"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CBA5D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65FD3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8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6D38E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EC761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39114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6.85</w:t>
            </w:r>
          </w:p>
        </w:tc>
      </w:tr>
      <w:tr w:rsidR="00CB398A" w14:paraId="0407660F" w14:textId="77777777" w:rsidTr="00717B92"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6EAE4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E0386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8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9FC3B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E2107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5C8DB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8.38</w:t>
            </w:r>
          </w:p>
        </w:tc>
      </w:tr>
      <w:tr w:rsidR="00CB398A" w14:paraId="5779F3BD" w14:textId="77777777" w:rsidTr="00717B92"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30187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E54BC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8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58F14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EE9D9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E2623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2.74</w:t>
            </w:r>
          </w:p>
        </w:tc>
      </w:tr>
      <w:tr w:rsidR="00CB398A" w14:paraId="1F16EA9D" w14:textId="77777777" w:rsidTr="00717B92"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89091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F14FF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8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53A1A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2CB85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65926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3.72</w:t>
            </w:r>
          </w:p>
        </w:tc>
      </w:tr>
      <w:tr w:rsidR="00CB398A" w14:paraId="6F15DCE6" w14:textId="77777777" w:rsidTr="00717B92"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33A6A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4C2E2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8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531CA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3FC7C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9DC51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5.21</w:t>
            </w:r>
          </w:p>
        </w:tc>
      </w:tr>
      <w:tr w:rsidR="00CB398A" w14:paraId="6515EDB7" w14:textId="77777777" w:rsidTr="00717B92"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85CB7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9A762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8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71857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DB538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E09AB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6.77</w:t>
            </w:r>
          </w:p>
        </w:tc>
      </w:tr>
      <w:tr w:rsidR="00CB398A" w14:paraId="3EE331A2" w14:textId="77777777" w:rsidTr="00717B92"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D646B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215AA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8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60ED3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375FD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253BD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3.40</w:t>
            </w:r>
          </w:p>
        </w:tc>
      </w:tr>
      <w:tr w:rsidR="00CB398A" w14:paraId="14BAE9EF" w14:textId="77777777" w:rsidTr="00717B92">
        <w:tc>
          <w:tcPr>
            <w:tcW w:w="1028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3E1A1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20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3A5CC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893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C4174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06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7B769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1253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420CA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4.06</w:t>
            </w:r>
          </w:p>
        </w:tc>
      </w:tr>
    </w:tbl>
    <w:p w14:paraId="61AD35BC" w14:textId="77777777" w:rsidR="00CB398A" w:rsidRDefault="00CB398A" w:rsidP="00CB398A"/>
    <w:p w14:paraId="4CF36B2D" w14:textId="77777777" w:rsidR="00CB398A" w:rsidRDefault="00CB398A" w:rsidP="00CB398A"/>
    <w:p w14:paraId="31637D2F" w14:textId="77777777" w:rsidR="00CB398A" w:rsidRDefault="00CB398A" w:rsidP="00CB398A"/>
    <w:p w14:paraId="50C633C3" w14:textId="77777777" w:rsidR="00CB398A" w:rsidRDefault="00CB398A" w:rsidP="00CB398A"/>
    <w:p w14:paraId="5EBCA8D0" w14:textId="77777777" w:rsidR="00CB398A" w:rsidRDefault="00CB398A" w:rsidP="00CB398A"/>
    <w:p w14:paraId="06A51FC3" w14:textId="77777777" w:rsidR="00CB398A" w:rsidRDefault="00CB398A" w:rsidP="00CB398A"/>
    <w:p w14:paraId="07C03A69" w14:textId="77777777" w:rsidR="00CB398A" w:rsidRDefault="00CB398A" w:rsidP="00CB398A"/>
    <w:p w14:paraId="748D74F4" w14:textId="77777777" w:rsidR="00CB398A" w:rsidRDefault="00CB398A" w:rsidP="00CB398A"/>
    <w:p w14:paraId="71CCB849" w14:textId="77777777" w:rsidR="00CB398A" w:rsidRDefault="00CB398A" w:rsidP="00CB398A"/>
    <w:p w14:paraId="55C6CE44" w14:textId="77777777" w:rsidR="00CB398A" w:rsidRDefault="00CB398A" w:rsidP="00CB398A"/>
    <w:p w14:paraId="46E3E962" w14:textId="77777777" w:rsidR="00CB398A" w:rsidRPr="00253352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253352">
        <w:rPr>
          <w:rFonts w:ascii="Times New Roman" w:hAnsi="Times New Roman" w:cs="Times New Roman"/>
          <w:b/>
          <w:bCs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</w:rPr>
        <w:t>2B</w:t>
      </w:r>
    </w:p>
    <w:p w14:paraId="307D36E9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4EB0481C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Line plots showing the data points (reaction times) for world-centered location relation and response relation for the two stages of object-centered location relation (A) and for object-centered location relation and response relation for the two stages of world-centered location relation (B) in Experiment 2.</w:t>
      </w:r>
    </w:p>
    <w:p w14:paraId="5BCB2E3D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</w:rPr>
      </w:pPr>
    </w:p>
    <w:p w14:paraId="1CB9D2B9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de-DE" w:eastAsia="de-DE"/>
        </w:rPr>
        <w:drawing>
          <wp:inline distT="0" distB="0" distL="0" distR="0" wp14:anchorId="4493B9BC" wp14:editId="724931D8">
            <wp:extent cx="5937885" cy="5937885"/>
            <wp:effectExtent l="0" t="0" r="5715" b="5715"/>
            <wp:docPr id="62120358" name="Picture 10" descr="A graph of different directio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120358" name="Picture 10" descr="A graph of different direction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5937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D5C0A7" w14:textId="77777777" w:rsidR="00CB398A" w:rsidRDefault="00CB398A" w:rsidP="00CB398A"/>
    <w:p w14:paraId="664C780B" w14:textId="77777777" w:rsidR="00CB398A" w:rsidRDefault="00CB398A" w:rsidP="00CB398A">
      <w:r>
        <w:rPr>
          <w:rFonts w:ascii="Times New Roman" w:hAnsi="Times New Roman" w:cs="Times New Roman"/>
          <w:i/>
          <w:iCs/>
          <w:noProof/>
          <w:lang w:val="de-DE" w:eastAsia="de-DE"/>
        </w:rPr>
        <w:lastRenderedPageBreak/>
        <w:drawing>
          <wp:inline distT="0" distB="0" distL="0" distR="0" wp14:anchorId="7D0A0F6B" wp14:editId="05FE8811">
            <wp:extent cx="5937885" cy="5937885"/>
            <wp:effectExtent l="0" t="0" r="5715" b="5715"/>
            <wp:docPr id="1413402111" name="Picture 9" descr="A graph of a graph with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3402111" name="Picture 9" descr="A graph of a graph with black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5937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A632BD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8F52FFC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13EC0A6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F715B92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AD2E3E1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77D01AF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1B67356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F737F22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CE133D6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68E7595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2418AA1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770107D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135689F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8FB741B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1A1E934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B7C4EFA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AEE938D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D9F740C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933B272" w14:textId="77777777" w:rsidR="00CB398A" w:rsidRPr="00253352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253352">
        <w:rPr>
          <w:rFonts w:ascii="Times New Roman" w:hAnsi="Times New Roman" w:cs="Times New Roman"/>
          <w:b/>
          <w:bCs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</w:rPr>
        <w:t>2C</w:t>
      </w:r>
    </w:p>
    <w:p w14:paraId="0F51A133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49A1D694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ANOVA results (reaction times) for Experiment 2 without the factor ‘animal identity relation’.</w:t>
      </w:r>
    </w:p>
    <w:p w14:paraId="60B1B651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5856"/>
        <w:gridCol w:w="636"/>
        <w:gridCol w:w="605"/>
        <w:gridCol w:w="915"/>
        <w:gridCol w:w="585"/>
        <w:gridCol w:w="475"/>
      </w:tblGrid>
      <w:tr w:rsidR="00CB398A" w14:paraId="74826BCE" w14:textId="77777777" w:rsidTr="00717B92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CAC375E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5D4C0E1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d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N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DF84644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d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De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8AC5FF7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7EA6896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BB24E0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η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p </w:t>
            </w:r>
          </w:p>
        </w:tc>
      </w:tr>
      <w:tr w:rsidR="00CB398A" w14:paraId="6FF0E5BD" w14:textId="77777777" w:rsidTr="00717B92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6EB426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401E874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83F6B08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F9D0EC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9.7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1D0BE5C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2393FC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7</w:t>
            </w:r>
          </w:p>
        </w:tc>
      </w:tr>
      <w:tr w:rsidR="00CB398A" w14:paraId="1E9D41FF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A7089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BF6C9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74DA4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A7781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74B0E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744F4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2</w:t>
            </w:r>
          </w:p>
        </w:tc>
      </w:tr>
      <w:tr w:rsidR="00CB398A" w14:paraId="3FD69034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9A922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ject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A3A7F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2D602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8C339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639E6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7FE60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0</w:t>
            </w:r>
          </w:p>
        </w:tc>
      </w:tr>
      <w:tr w:rsidR="00CB398A" w14:paraId="3A64F594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6E0E0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ld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DBDE0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A25AC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41586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A6795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497EA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8</w:t>
            </w:r>
          </w:p>
        </w:tc>
      </w:tr>
      <w:tr w:rsidR="00CB398A" w14:paraId="30C3A73A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DF51F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 x Object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1959B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53201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C09E8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4F64E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9CCD4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1</w:t>
            </w:r>
          </w:p>
        </w:tc>
      </w:tr>
      <w:tr w:rsidR="00CB398A" w14:paraId="75B5BCEC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3171D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 x World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A9277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1E4C1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18DF7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00C01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962F1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2</w:t>
            </w:r>
          </w:p>
        </w:tc>
      </w:tr>
      <w:tr w:rsidR="00CB398A" w14:paraId="2751AAC4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D8FDC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ject-centered Location Relation x World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4DAF2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0183A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E709D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3330B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9F826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</w:t>
            </w:r>
          </w:p>
        </w:tc>
      </w:tr>
      <w:tr w:rsidR="00CB398A" w14:paraId="53F7DEE2" w14:textId="77777777" w:rsidTr="00717B92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310D655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 x Object-centered Location Relation x World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7FB260A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8EF1917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7A24E76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8A8ED2B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39F5E77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</w:t>
            </w:r>
          </w:p>
        </w:tc>
      </w:tr>
    </w:tbl>
    <w:p w14:paraId="672E7444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C2F51AE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</w:pPr>
      <w:r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df</w:t>
      </w:r>
      <w:r>
        <w:rPr>
          <w:rFonts w:ascii="Times New Roman" w:hAnsi="Times New Roman" w:cs="Times New Roman"/>
          <w:i/>
          <w:iCs/>
          <w:vertAlign w:val="subscript"/>
        </w:rPr>
        <w:t>Num</w:t>
      </w:r>
      <w:proofErr w:type="spellEnd"/>
      <w:r>
        <w:rPr>
          <w:rFonts w:ascii="Times New Roman" w:hAnsi="Times New Roman" w:cs="Times New Roman"/>
        </w:rPr>
        <w:t xml:space="preserve"> indicates degrees of freedom numerator. </w:t>
      </w:r>
      <w:proofErr w:type="spellStart"/>
      <w:r>
        <w:rPr>
          <w:rFonts w:ascii="Times New Roman" w:hAnsi="Times New Roman" w:cs="Times New Roman"/>
          <w:i/>
          <w:iCs/>
        </w:rPr>
        <w:t>df</w:t>
      </w:r>
      <w:r>
        <w:rPr>
          <w:rFonts w:ascii="Times New Roman" w:hAnsi="Times New Roman" w:cs="Times New Roman"/>
          <w:i/>
          <w:iCs/>
          <w:vertAlign w:val="subscript"/>
        </w:rPr>
        <w:t>Den</w:t>
      </w:r>
      <w:proofErr w:type="spellEnd"/>
      <w:r>
        <w:rPr>
          <w:rFonts w:ascii="Times New Roman" w:hAnsi="Times New Roman" w:cs="Times New Roman"/>
        </w:rPr>
        <w:t xml:space="preserve"> indicates degrees of freedom denominator. η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bscript"/>
        </w:rPr>
        <w:t>p</w:t>
      </w:r>
      <w:r>
        <w:rPr>
          <w:rFonts w:ascii="Times New Roman" w:hAnsi="Times New Roman" w:cs="Times New Roman"/>
        </w:rPr>
        <w:t xml:space="preserve"> indicates partial eta-squared.</w:t>
      </w:r>
    </w:p>
    <w:p w14:paraId="3E5D7F84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3F1B5CF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AD88B49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0643521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F570304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81B63A2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DC9F3A6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795112D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CC0DE84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E252878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28E7E79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F96E3F6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AB445E2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0E9D00F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4DFAAF1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3AD8AB5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3AF3393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35A3E82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81CCC3A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3D3C675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E7133DE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7DFC2CA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E406BAB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86F4002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EF7721A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5E14681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E5AB4C1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8D52D8D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541411A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36B7C35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D88B71A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0E51C9D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0878768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A62687D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C4F56BA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ABF1D2D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0CF07B6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167AC15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14168BC" w14:textId="77777777" w:rsidR="00CB398A" w:rsidRPr="00253352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253352">
        <w:rPr>
          <w:rFonts w:ascii="Times New Roman" w:hAnsi="Times New Roman" w:cs="Times New Roman"/>
          <w:b/>
          <w:bCs/>
        </w:rPr>
        <w:lastRenderedPageBreak/>
        <w:t>Appendix</w:t>
      </w:r>
      <w:r>
        <w:rPr>
          <w:rFonts w:ascii="Times New Roman" w:hAnsi="Times New Roman" w:cs="Times New Roman"/>
          <w:b/>
          <w:bCs/>
        </w:rPr>
        <w:t xml:space="preserve"> 2D</w:t>
      </w:r>
    </w:p>
    <w:p w14:paraId="755BDC98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602AAD6D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ANOVA results (reaction times) for Experiment 2 with the factor ‘animal identity relation’ included.</w:t>
      </w:r>
      <w:r>
        <w:rPr>
          <w:rFonts w:ascii="Times New Roman" w:hAnsi="Times New Roman" w:cs="Times New Roman"/>
          <w:i/>
          <w:iCs/>
        </w:rPr>
        <w:br/>
      </w:r>
      <w:r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5856"/>
        <w:gridCol w:w="636"/>
        <w:gridCol w:w="605"/>
        <w:gridCol w:w="915"/>
        <w:gridCol w:w="585"/>
        <w:gridCol w:w="475"/>
      </w:tblGrid>
      <w:tr w:rsidR="00CB398A" w14:paraId="72FDEF92" w14:textId="77777777" w:rsidTr="00717B92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04C1253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167F149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d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N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BA07660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d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De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EA408F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6BB4ED9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ACC8457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η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p </w:t>
            </w:r>
          </w:p>
        </w:tc>
      </w:tr>
      <w:tr w:rsidR="00CB398A" w14:paraId="713CF2E2" w14:textId="77777777" w:rsidTr="00717B92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2DC9872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3D1102D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666621D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0CEF596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8.1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EB0497E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C0043FC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7</w:t>
            </w:r>
          </w:p>
        </w:tc>
      </w:tr>
      <w:tr w:rsidR="00CB398A" w14:paraId="21B713A4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ECE39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A3FF0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3D537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7A8EC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84F03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BE183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2</w:t>
            </w:r>
          </w:p>
        </w:tc>
      </w:tr>
      <w:tr w:rsidR="00CB398A" w14:paraId="06511730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94523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ject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DF8ED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37230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09053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DA7C8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A5F26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</w:t>
            </w:r>
          </w:p>
        </w:tc>
      </w:tr>
      <w:tr w:rsidR="00CB398A" w14:paraId="153A046B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352DE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ld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F04F5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E2404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86E57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DE4FC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6683F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9</w:t>
            </w:r>
          </w:p>
        </w:tc>
      </w:tr>
      <w:tr w:rsidR="00CB398A" w14:paraId="370AC717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833F1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Identity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D91CC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F12A7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B7ED1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CCBD9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53F51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</w:tr>
      <w:tr w:rsidR="00CB398A" w14:paraId="3A7698E6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48DD4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 x Object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1DB00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B78CD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6163B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FB364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1FAFE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1</w:t>
            </w:r>
          </w:p>
        </w:tc>
      </w:tr>
      <w:tr w:rsidR="00CB398A" w14:paraId="3513EC4C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472FD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 x World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C4008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150F2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B05D1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AFBB7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77EB0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2</w:t>
            </w:r>
          </w:p>
        </w:tc>
      </w:tr>
      <w:tr w:rsidR="00CB398A" w14:paraId="6716F1B9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CE897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ject-centered Location Relation x World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3BF8B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83DC4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67539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BF090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88A86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</w:t>
            </w:r>
          </w:p>
        </w:tc>
      </w:tr>
      <w:tr w:rsidR="00CB398A" w14:paraId="64117670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42523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 x Animal Identity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1B53D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2B302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A495D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D5584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695E5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</w:t>
            </w:r>
          </w:p>
        </w:tc>
      </w:tr>
      <w:tr w:rsidR="00CB398A" w14:paraId="218EF4B2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99775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ject-centered Location Relation x Animal Identity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42524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1B46A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31449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DFCD4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90F5B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CB398A" w14:paraId="31E37A65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E13F4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ld-centered Location Relation x Animal Identity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02F76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9A811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18B17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1AF05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43F76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</w:tr>
      <w:tr w:rsidR="00CB398A" w14:paraId="75F61A8C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B3713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 x Object-centered Location Relation x World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CD18F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025F4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CD4A9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73B20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40B66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</w:t>
            </w:r>
          </w:p>
        </w:tc>
      </w:tr>
      <w:tr w:rsidR="00CB398A" w14:paraId="65B74518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56C89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 x Object-centered Location Relation x Animal Identity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1B164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F1947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98B5E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44F12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A28AD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CB398A" w14:paraId="31B1E594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2982A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 x World-centered Location Relation x Animal Identity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4530F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32B15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8AD27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799FF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B8389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</w:tr>
      <w:tr w:rsidR="00CB398A" w14:paraId="29B423BC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12B32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ject-centered Location Relation x World-centered Location Relation x Animal Identity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2DB21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D6325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15A55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34B31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8683F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CB398A" w14:paraId="10CEA142" w14:textId="77777777" w:rsidTr="00717B92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ECBBE08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 x Object-centered Location Relation x World-centered Location Relation x Animal Identity Re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94637D5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5D8DB31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B5DC776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7B9B97B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B0D85B1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</w:tr>
    </w:tbl>
    <w:p w14:paraId="620D1F2A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C718552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df</w:t>
      </w:r>
      <w:r>
        <w:rPr>
          <w:rFonts w:ascii="Times New Roman" w:hAnsi="Times New Roman" w:cs="Times New Roman"/>
          <w:i/>
          <w:iCs/>
          <w:vertAlign w:val="subscript"/>
        </w:rPr>
        <w:t>Num</w:t>
      </w:r>
      <w:proofErr w:type="spellEnd"/>
      <w:r>
        <w:rPr>
          <w:rFonts w:ascii="Times New Roman" w:hAnsi="Times New Roman" w:cs="Times New Roman"/>
        </w:rPr>
        <w:t xml:space="preserve"> indicates degrees of freedom numerator. </w:t>
      </w:r>
      <w:proofErr w:type="spellStart"/>
      <w:r>
        <w:rPr>
          <w:rFonts w:ascii="Times New Roman" w:hAnsi="Times New Roman" w:cs="Times New Roman"/>
          <w:i/>
          <w:iCs/>
        </w:rPr>
        <w:t>df</w:t>
      </w:r>
      <w:r>
        <w:rPr>
          <w:rFonts w:ascii="Times New Roman" w:hAnsi="Times New Roman" w:cs="Times New Roman"/>
          <w:i/>
          <w:iCs/>
          <w:vertAlign w:val="subscript"/>
        </w:rPr>
        <w:t>Den</w:t>
      </w:r>
      <w:proofErr w:type="spellEnd"/>
      <w:r>
        <w:rPr>
          <w:rFonts w:ascii="Times New Roman" w:hAnsi="Times New Roman" w:cs="Times New Roman"/>
        </w:rPr>
        <w:t xml:space="preserve"> indicates degrees of freedom denominator. η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bscript"/>
        </w:rPr>
        <w:t>p</w:t>
      </w:r>
      <w:r>
        <w:rPr>
          <w:rFonts w:ascii="Times New Roman" w:hAnsi="Times New Roman" w:cs="Times New Roman"/>
        </w:rPr>
        <w:t xml:space="preserve"> indicates partial eta-squared.</w:t>
      </w:r>
    </w:p>
    <w:p w14:paraId="1A146652" w14:textId="77777777" w:rsidR="00CB398A" w:rsidRDefault="00CB398A" w:rsidP="00CB398A"/>
    <w:p w14:paraId="1BA60EDD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C94FB2B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A747405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0939DAA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A143EED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5BEDE77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669694C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4F9824A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308507D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1048BC7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67305E4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5B5E94D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EC3F0FD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E00CE5C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FF97EF4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1884730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41FA92B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DA9C152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46A3EE7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AFC1522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3C3A4CD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3961215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F407FA7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86E0336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F7DE46B" w14:textId="77777777" w:rsidR="00CB398A" w:rsidRPr="00253352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253352">
        <w:rPr>
          <w:rFonts w:ascii="Times New Roman" w:hAnsi="Times New Roman" w:cs="Times New Roman"/>
          <w:b/>
          <w:bCs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</w:rPr>
        <w:t>2E</w:t>
      </w:r>
    </w:p>
    <w:p w14:paraId="3BB0A062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02059C55" w14:textId="77777777" w:rsidR="00CB398A" w:rsidRDefault="00CB398A" w:rsidP="00CB398A">
      <w:r>
        <w:rPr>
          <w:rFonts w:ascii="Times New Roman" w:hAnsi="Times New Roman" w:cs="Times New Roman"/>
          <w:i/>
          <w:iCs/>
        </w:rPr>
        <w:t xml:space="preserve">Descriptive statistics (error rates) for Experiment 2. </w:t>
      </w:r>
    </w:p>
    <w:p w14:paraId="2C4B1C5B" w14:textId="77777777" w:rsidR="00CB398A" w:rsidRDefault="00CB398A" w:rsidP="00CB398A"/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932"/>
        <w:gridCol w:w="1728"/>
        <w:gridCol w:w="1678"/>
        <w:gridCol w:w="1702"/>
        <w:gridCol w:w="2032"/>
      </w:tblGrid>
      <w:tr w:rsidR="00CB398A" w14:paraId="26A26D4F" w14:textId="77777777" w:rsidTr="00717B92">
        <w:trPr>
          <w:tblHeader/>
          <w:jc w:val="center"/>
        </w:trPr>
        <w:tc>
          <w:tcPr>
            <w:tcW w:w="1064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BA0BB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ponse Relation</w:t>
            </w:r>
          </w:p>
        </w:tc>
        <w:tc>
          <w:tcPr>
            <w:tcW w:w="952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21653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bject-centered Location Relation</w:t>
            </w:r>
          </w:p>
        </w:tc>
        <w:tc>
          <w:tcPr>
            <w:tcW w:w="925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F59AE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rld-centered Location Relation</w:t>
            </w:r>
          </w:p>
        </w:tc>
        <w:tc>
          <w:tcPr>
            <w:tcW w:w="938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00E81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imal Identity Relation</w:t>
            </w:r>
          </w:p>
        </w:tc>
        <w:tc>
          <w:tcPr>
            <w:tcW w:w="1120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9175F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Error Rates (%)</w:t>
            </w:r>
          </w:p>
        </w:tc>
      </w:tr>
      <w:tr w:rsidR="00CB398A" w14:paraId="5848AE61" w14:textId="77777777" w:rsidTr="00717B92">
        <w:trPr>
          <w:jc w:val="center"/>
        </w:trPr>
        <w:tc>
          <w:tcPr>
            <w:tcW w:w="1064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82DD1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52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274A8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25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220AE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38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C9045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1120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797D6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9</w:t>
            </w:r>
          </w:p>
        </w:tc>
      </w:tr>
      <w:tr w:rsidR="00CB398A" w14:paraId="7EB0A176" w14:textId="77777777" w:rsidTr="00717B92">
        <w:trPr>
          <w:jc w:val="center"/>
        </w:trPr>
        <w:tc>
          <w:tcPr>
            <w:tcW w:w="10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69D93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7F52E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5CB63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88175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B664E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3</w:t>
            </w:r>
          </w:p>
        </w:tc>
      </w:tr>
      <w:tr w:rsidR="00CB398A" w14:paraId="1D663689" w14:textId="77777777" w:rsidTr="00717B92">
        <w:trPr>
          <w:jc w:val="center"/>
        </w:trPr>
        <w:tc>
          <w:tcPr>
            <w:tcW w:w="10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F37FB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38BCD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6F55C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FCBFA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0EB78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6</w:t>
            </w:r>
          </w:p>
        </w:tc>
      </w:tr>
      <w:tr w:rsidR="00CB398A" w14:paraId="0FFA97B1" w14:textId="77777777" w:rsidTr="00717B92">
        <w:trPr>
          <w:jc w:val="center"/>
        </w:trPr>
        <w:tc>
          <w:tcPr>
            <w:tcW w:w="10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6EB60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0B843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9BBE1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982E7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F9B6D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0</w:t>
            </w:r>
          </w:p>
        </w:tc>
      </w:tr>
      <w:tr w:rsidR="00CB398A" w14:paraId="3A3E9162" w14:textId="77777777" w:rsidTr="00717B92">
        <w:trPr>
          <w:jc w:val="center"/>
        </w:trPr>
        <w:tc>
          <w:tcPr>
            <w:tcW w:w="10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A14C7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BE7F8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EC81F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01B7D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B61AA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7</w:t>
            </w:r>
          </w:p>
        </w:tc>
      </w:tr>
      <w:tr w:rsidR="00CB398A" w14:paraId="250F375C" w14:textId="77777777" w:rsidTr="00717B92">
        <w:trPr>
          <w:jc w:val="center"/>
        </w:trPr>
        <w:tc>
          <w:tcPr>
            <w:tcW w:w="10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C3DDD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DF1EC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6ABC5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897E2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7817B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3</w:t>
            </w:r>
          </w:p>
        </w:tc>
      </w:tr>
      <w:tr w:rsidR="00CB398A" w14:paraId="4CB33718" w14:textId="77777777" w:rsidTr="00717B92">
        <w:trPr>
          <w:jc w:val="center"/>
        </w:trPr>
        <w:tc>
          <w:tcPr>
            <w:tcW w:w="10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B7892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D6310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E377A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314EB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64DCB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13</w:t>
            </w:r>
          </w:p>
        </w:tc>
      </w:tr>
      <w:tr w:rsidR="00CB398A" w14:paraId="4400F599" w14:textId="77777777" w:rsidTr="00717B92">
        <w:trPr>
          <w:jc w:val="center"/>
        </w:trPr>
        <w:tc>
          <w:tcPr>
            <w:tcW w:w="10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55F1A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E1194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55041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4A042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4EB3A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82</w:t>
            </w:r>
          </w:p>
        </w:tc>
      </w:tr>
      <w:tr w:rsidR="00CB398A" w14:paraId="43F5984C" w14:textId="77777777" w:rsidTr="00717B92">
        <w:trPr>
          <w:jc w:val="center"/>
        </w:trPr>
        <w:tc>
          <w:tcPr>
            <w:tcW w:w="10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ACD24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CC0C3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BB4DC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6225B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0CD02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61</w:t>
            </w:r>
          </w:p>
        </w:tc>
      </w:tr>
      <w:tr w:rsidR="00CB398A" w14:paraId="2FED9E6D" w14:textId="77777777" w:rsidTr="00717B92">
        <w:trPr>
          <w:jc w:val="center"/>
        </w:trPr>
        <w:tc>
          <w:tcPr>
            <w:tcW w:w="10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07BE4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DC354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B3DC4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D5049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DD051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2</w:t>
            </w:r>
          </w:p>
        </w:tc>
      </w:tr>
      <w:tr w:rsidR="00CB398A" w14:paraId="0AB0F756" w14:textId="77777777" w:rsidTr="00717B92">
        <w:trPr>
          <w:jc w:val="center"/>
        </w:trPr>
        <w:tc>
          <w:tcPr>
            <w:tcW w:w="10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37DC2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C643A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DDC5C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BA6B6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78689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7</w:t>
            </w:r>
          </w:p>
        </w:tc>
      </w:tr>
      <w:tr w:rsidR="00CB398A" w14:paraId="39951C70" w14:textId="77777777" w:rsidTr="00717B92">
        <w:trPr>
          <w:jc w:val="center"/>
        </w:trPr>
        <w:tc>
          <w:tcPr>
            <w:tcW w:w="10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D4F3F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5F5C9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2E7F3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93D81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94ABD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6</w:t>
            </w:r>
          </w:p>
        </w:tc>
      </w:tr>
      <w:tr w:rsidR="00CB398A" w14:paraId="5CBD0F79" w14:textId="77777777" w:rsidTr="00717B92">
        <w:trPr>
          <w:jc w:val="center"/>
        </w:trPr>
        <w:tc>
          <w:tcPr>
            <w:tcW w:w="10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0BE1E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A5F0A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CC9D1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71FD4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CFE1B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3</w:t>
            </w:r>
          </w:p>
        </w:tc>
      </w:tr>
      <w:tr w:rsidR="00CB398A" w14:paraId="1C86F162" w14:textId="77777777" w:rsidTr="00717B92">
        <w:trPr>
          <w:jc w:val="center"/>
        </w:trPr>
        <w:tc>
          <w:tcPr>
            <w:tcW w:w="10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7819A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3D953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4F99A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9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8687B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D00DD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5</w:t>
            </w:r>
          </w:p>
        </w:tc>
      </w:tr>
      <w:tr w:rsidR="00CB398A" w14:paraId="453C05BF" w14:textId="77777777" w:rsidTr="00717B92">
        <w:trPr>
          <w:jc w:val="center"/>
        </w:trPr>
        <w:tc>
          <w:tcPr>
            <w:tcW w:w="10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700EF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BC3D6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4E20D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0E97B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A0EF1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</w:tr>
      <w:tr w:rsidR="00CB398A" w14:paraId="54410741" w14:textId="77777777" w:rsidTr="00717B92">
        <w:trPr>
          <w:jc w:val="center"/>
        </w:trPr>
        <w:tc>
          <w:tcPr>
            <w:tcW w:w="1064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55431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52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BB38C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25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3A9E0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938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8A9B3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ETITION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32220" w14:textId="77777777" w:rsidR="00CB398A" w:rsidRDefault="00CB398A" w:rsidP="00717B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</w:tr>
    </w:tbl>
    <w:p w14:paraId="5DC03C73" w14:textId="77777777" w:rsidR="00CB398A" w:rsidRDefault="00CB398A" w:rsidP="00CB398A"/>
    <w:p w14:paraId="32DC00F0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D1CC603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3E53E3B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C910871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2FDBAEE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AF91B2C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194313D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D31CB3A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A4E3049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49F2D8C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9A32335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28A8FCE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8BBACB9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2DE1BB5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DD9DB2D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9BA20D2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489D91B" w14:textId="77777777" w:rsidR="00CB398A" w:rsidRPr="00253352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253352">
        <w:rPr>
          <w:rFonts w:ascii="Times New Roman" w:hAnsi="Times New Roman" w:cs="Times New Roman"/>
          <w:b/>
          <w:bCs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</w:rPr>
        <w:t>2F</w:t>
      </w:r>
    </w:p>
    <w:p w14:paraId="075A98DC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39A6DE4E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Line plots showing the data points (error rates) for world-centered location relation and response relation for the two stages of object-centered location relation (A) and for object-centered location relation and response relation for the two stages of world-centered location relation (B) in Experiment 2.</w:t>
      </w:r>
    </w:p>
    <w:p w14:paraId="51AB1A85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C254565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de-DE" w:eastAsia="de-DE"/>
        </w:rPr>
        <w:drawing>
          <wp:inline distT="0" distB="0" distL="0" distR="0" wp14:anchorId="10B6A1F6" wp14:editId="49700D2B">
            <wp:extent cx="5937885" cy="5937885"/>
            <wp:effectExtent l="0" t="0" r="5715" b="5715"/>
            <wp:docPr id="845390719" name="Picture 14" descr="A graph of a graph showing different types of loca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5390719" name="Picture 14" descr="A graph of a graph showing different types of locati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5937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E40ECE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418C9E1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  <w:lang w:val="de-DE" w:eastAsia="de-DE"/>
        </w:rPr>
        <w:lastRenderedPageBreak/>
        <w:drawing>
          <wp:inline distT="0" distB="0" distL="0" distR="0" wp14:anchorId="6AB60A4D" wp14:editId="64B62A73">
            <wp:extent cx="5937885" cy="5937885"/>
            <wp:effectExtent l="0" t="0" r="5715" b="5715"/>
            <wp:docPr id="2023903677" name="Picture 13" descr="A graph with a number of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3903677" name="Picture 13" descr="A graph with a number of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5937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059CCD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05D12B5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DA36001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FA6CD51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D1F9D26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0DCBD67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F5B0955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281F7E4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F0FC2E4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AB46F3B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71C1270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AFC0AA8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231C32C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A193771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470B653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30F8AE9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650D0C2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5655A3A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C431BF2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593C138" w14:textId="77777777" w:rsidR="00CB398A" w:rsidRPr="00253352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253352">
        <w:rPr>
          <w:rFonts w:ascii="Times New Roman" w:hAnsi="Times New Roman" w:cs="Times New Roman"/>
          <w:b/>
          <w:bCs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</w:rPr>
        <w:t>2G</w:t>
      </w:r>
    </w:p>
    <w:p w14:paraId="206864ED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5FF49AEF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ANOVA results (error rates) for Experiment 2 without the factor ‘animal identity relation’. </w:t>
      </w:r>
      <w:r>
        <w:rPr>
          <w:rFonts w:ascii="Times New Roman" w:hAnsi="Times New Roman" w:cs="Times New Roman"/>
          <w:i/>
          <w:iCs/>
        </w:rPr>
        <w:br/>
      </w:r>
      <w:r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5966"/>
        <w:gridCol w:w="636"/>
        <w:gridCol w:w="605"/>
        <w:gridCol w:w="805"/>
        <w:gridCol w:w="585"/>
        <w:gridCol w:w="475"/>
      </w:tblGrid>
      <w:tr w:rsidR="00CB398A" w14:paraId="201F76DA" w14:textId="77777777" w:rsidTr="00717B92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E89D90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F175E2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d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N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544070A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d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De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DCEDD5B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40EB3E9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18F943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η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p </w:t>
            </w:r>
          </w:p>
        </w:tc>
      </w:tr>
      <w:tr w:rsidR="00CB398A" w14:paraId="429D9C9F" w14:textId="77777777" w:rsidTr="00717B92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21F583E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7893491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5B263D6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ACD552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.0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C8076B1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7563E36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9</w:t>
            </w:r>
          </w:p>
        </w:tc>
      </w:tr>
      <w:tr w:rsidR="00CB398A" w14:paraId="3B3E991C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E551B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3C260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4C759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07F84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8D13B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F9BF4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</w:p>
        </w:tc>
      </w:tr>
      <w:tr w:rsidR="00CB398A" w14:paraId="5DFF6D8C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4AD39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ject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64CAE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89B7C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1A996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3822F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622BD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CB398A" w14:paraId="0703C684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A793D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ld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9E9C9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A8894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67753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C71A9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13750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CB398A" w14:paraId="7C38021D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37040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 x Object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606DD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22E4A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6BD33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53214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F2055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5</w:t>
            </w:r>
          </w:p>
        </w:tc>
      </w:tr>
      <w:tr w:rsidR="00CB398A" w14:paraId="7D7BC1BC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61D4F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 x World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F132C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F7705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5D435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AC37A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A116F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1</w:t>
            </w:r>
          </w:p>
        </w:tc>
      </w:tr>
      <w:tr w:rsidR="00CB398A" w14:paraId="01BB7FDC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45797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ject-centered Location Relation x World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0ECEE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E65B0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FFB42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70996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7AE04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</w:tr>
      <w:tr w:rsidR="00CB398A" w14:paraId="5E18F15D" w14:textId="77777777" w:rsidTr="00717B92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124DB70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 x Object-centered Location Relation x World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E031A3A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811F8F0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487EF2C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DEF389C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D5B9968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</w:tr>
    </w:tbl>
    <w:p w14:paraId="7DF05AAB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8D342D1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df</w:t>
      </w:r>
      <w:r>
        <w:rPr>
          <w:rFonts w:ascii="Times New Roman" w:hAnsi="Times New Roman" w:cs="Times New Roman"/>
          <w:i/>
          <w:iCs/>
          <w:vertAlign w:val="subscript"/>
        </w:rPr>
        <w:t>Num</w:t>
      </w:r>
      <w:proofErr w:type="spellEnd"/>
      <w:r>
        <w:rPr>
          <w:rFonts w:ascii="Times New Roman" w:hAnsi="Times New Roman" w:cs="Times New Roman"/>
        </w:rPr>
        <w:t xml:space="preserve"> indicates degrees of freedom numerator. </w:t>
      </w:r>
      <w:proofErr w:type="spellStart"/>
      <w:r>
        <w:rPr>
          <w:rFonts w:ascii="Times New Roman" w:hAnsi="Times New Roman" w:cs="Times New Roman"/>
          <w:i/>
          <w:iCs/>
        </w:rPr>
        <w:t>df</w:t>
      </w:r>
      <w:r>
        <w:rPr>
          <w:rFonts w:ascii="Times New Roman" w:hAnsi="Times New Roman" w:cs="Times New Roman"/>
          <w:i/>
          <w:iCs/>
          <w:vertAlign w:val="subscript"/>
        </w:rPr>
        <w:t>Den</w:t>
      </w:r>
      <w:proofErr w:type="spellEnd"/>
      <w:r>
        <w:rPr>
          <w:rFonts w:ascii="Times New Roman" w:hAnsi="Times New Roman" w:cs="Times New Roman"/>
        </w:rPr>
        <w:t xml:space="preserve"> indicates degrees of freedom denominator. η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bscript"/>
        </w:rPr>
        <w:t>p</w:t>
      </w:r>
      <w:r>
        <w:rPr>
          <w:rFonts w:ascii="Times New Roman" w:hAnsi="Times New Roman" w:cs="Times New Roman"/>
        </w:rPr>
        <w:t xml:space="preserve"> indicates partial eta-squared.</w:t>
      </w:r>
    </w:p>
    <w:p w14:paraId="2BB70699" w14:textId="77777777" w:rsidR="00CB398A" w:rsidRDefault="00CB398A" w:rsidP="00CB398A"/>
    <w:p w14:paraId="2784D7AD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E52D540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ACBC414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62E0636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EB12261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C80B823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124C279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A4578CB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637DF9C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88A31AB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8A070B1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E103501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ECE471E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A8B4F7F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D758FE1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21D954A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3F4F699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7A526B3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5CA66B7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0D32B1C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029A698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8E8CB64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5CFA1AE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97A7D15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B1D659F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1D05A2F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120733F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4F21E3D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77EE8A5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AAFDDA8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7D73618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6431C2C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79C9B94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E093D34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37DD5D2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D80C2B7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FBAAFD7" w14:textId="77777777" w:rsidR="00CB398A" w:rsidRPr="00253352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253352">
        <w:rPr>
          <w:rFonts w:ascii="Times New Roman" w:hAnsi="Times New Roman" w:cs="Times New Roman"/>
          <w:b/>
          <w:bCs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</w:rPr>
        <w:t>2H</w:t>
      </w:r>
    </w:p>
    <w:p w14:paraId="07F877EB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621D174F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ANOVA results (error rates) for Experiment 2 with the factor ‘animal identity relation’ included. </w:t>
      </w:r>
      <w:r>
        <w:rPr>
          <w:rFonts w:ascii="Times New Roman" w:hAnsi="Times New Roman" w:cs="Times New Roman"/>
          <w:i/>
          <w:iCs/>
        </w:rPr>
        <w:br/>
      </w:r>
      <w:r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5966"/>
        <w:gridCol w:w="636"/>
        <w:gridCol w:w="605"/>
        <w:gridCol w:w="805"/>
        <w:gridCol w:w="585"/>
        <w:gridCol w:w="475"/>
      </w:tblGrid>
      <w:tr w:rsidR="00CB398A" w14:paraId="30A13420" w14:textId="77777777" w:rsidTr="00717B92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1142099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C333A77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d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N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456B980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d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De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E174E45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F22A70E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F6F6C79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η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p </w:t>
            </w:r>
          </w:p>
        </w:tc>
      </w:tr>
      <w:tr w:rsidR="00CB398A" w14:paraId="4B647BC7" w14:textId="77777777" w:rsidTr="00717B92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359851F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C54B368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87358A7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1CB729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.0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4AB9E73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EA73AC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9</w:t>
            </w:r>
          </w:p>
        </w:tc>
      </w:tr>
      <w:tr w:rsidR="00CB398A" w14:paraId="08930AD0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D6984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5E031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69F93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4BA46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ACA2C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AE36A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</w:p>
        </w:tc>
      </w:tr>
      <w:tr w:rsidR="00CB398A" w14:paraId="483B6B4F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294F9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ject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9CBE8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046A5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2E6BB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A7603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E4861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CB398A" w14:paraId="12C75AA7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086C6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ld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F21F1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5BD04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13192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79631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99BB5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CB398A" w14:paraId="3174B437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D81BA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Identity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673DF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7E76F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67AB7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EC62D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58464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</w:tr>
      <w:tr w:rsidR="00CB398A" w14:paraId="02771D78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26B2F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 x Object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6D5AC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FB07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E29B0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21F39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4C930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5</w:t>
            </w:r>
          </w:p>
        </w:tc>
      </w:tr>
      <w:tr w:rsidR="00CB398A" w14:paraId="5BE674D9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22EB4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 x World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68C62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43FAD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BB2E6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B26B4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898B0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1</w:t>
            </w:r>
          </w:p>
        </w:tc>
      </w:tr>
      <w:tr w:rsidR="00CB398A" w14:paraId="48F69D94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D8BAA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ject-centered Location Relation x World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3C2A4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EC4CD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0C14B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42567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B9B03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</w:tr>
      <w:tr w:rsidR="00CB398A" w14:paraId="78A2463C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8084A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 x Animal Identity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2CA56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91BB5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8E01F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D849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825E2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</w:t>
            </w:r>
          </w:p>
        </w:tc>
      </w:tr>
      <w:tr w:rsidR="00CB398A" w14:paraId="36FDB1E8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D64A9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ject-centered Location Relation x Animal Identity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B5A6B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8AF75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00D9F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758D0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70B6B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CB398A" w14:paraId="2559E666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EE74D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ld-centered Location Relation x Animal Identity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C3C88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AF2CB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110DD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0D42F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91079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</w:tr>
      <w:tr w:rsidR="00CB398A" w14:paraId="48F184B6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894E0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 x Object-centered Location Relation x World-centered Location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4033B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CCE91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D6C3C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E38A7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02613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CB398A" w14:paraId="444CEA99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D23D7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 x Object-centered Location Relation x Animal Identity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4D441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FCA36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D322F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B3A98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3CD6F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CB398A" w14:paraId="2B4601B2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0D02A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 x World-centered Location Relation x Animal Identity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EBA44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CA8D6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5BCF5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EEB15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D4391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CB398A" w14:paraId="258EECA1" w14:textId="77777777" w:rsidTr="00717B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BD26C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ject-centered Location Relation x World-centered Location Relation x Animal Identity 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43B06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91B16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106E3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221E3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AB8C3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CB398A" w14:paraId="645066EB" w14:textId="77777777" w:rsidTr="00717B92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718A384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Relation x Object-centered Location Relation x World-centered Location Relation x Animal Identity Re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74606A7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479E659" w14:textId="77777777" w:rsidR="00CB398A" w:rsidRDefault="00CB398A" w:rsidP="00717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386A837" w14:textId="77777777" w:rsidR="00CB398A" w:rsidRDefault="00CB398A" w:rsidP="00717B92">
            <w:pPr>
              <w:widowControl w:val="0"/>
              <w:tabs>
                <w:tab w:val="decimal" w:leader="dot" w:pos="3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FF0358D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D432789" w14:textId="77777777" w:rsidR="00CB398A" w:rsidRDefault="00CB398A" w:rsidP="00717B9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</w:tr>
    </w:tbl>
    <w:p w14:paraId="7B892F64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8EC105A" w14:textId="77777777" w:rsidR="00CB398A" w:rsidRDefault="00CB398A" w:rsidP="00CB39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df</w:t>
      </w:r>
      <w:r>
        <w:rPr>
          <w:rFonts w:ascii="Times New Roman" w:hAnsi="Times New Roman" w:cs="Times New Roman"/>
          <w:i/>
          <w:iCs/>
          <w:vertAlign w:val="subscript"/>
        </w:rPr>
        <w:t>Num</w:t>
      </w:r>
      <w:proofErr w:type="spellEnd"/>
      <w:r>
        <w:rPr>
          <w:rFonts w:ascii="Times New Roman" w:hAnsi="Times New Roman" w:cs="Times New Roman"/>
        </w:rPr>
        <w:t xml:space="preserve"> indicates degrees of freedom numerator. </w:t>
      </w:r>
      <w:proofErr w:type="spellStart"/>
      <w:r>
        <w:rPr>
          <w:rFonts w:ascii="Times New Roman" w:hAnsi="Times New Roman" w:cs="Times New Roman"/>
          <w:i/>
          <w:iCs/>
        </w:rPr>
        <w:t>df</w:t>
      </w:r>
      <w:r>
        <w:rPr>
          <w:rFonts w:ascii="Times New Roman" w:hAnsi="Times New Roman" w:cs="Times New Roman"/>
          <w:i/>
          <w:iCs/>
          <w:vertAlign w:val="subscript"/>
        </w:rPr>
        <w:t>Den</w:t>
      </w:r>
      <w:proofErr w:type="spellEnd"/>
      <w:r>
        <w:rPr>
          <w:rFonts w:ascii="Times New Roman" w:hAnsi="Times New Roman" w:cs="Times New Roman"/>
        </w:rPr>
        <w:t xml:space="preserve"> indicates degrees of freedom denominator. η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bscript"/>
        </w:rPr>
        <w:t>p</w:t>
      </w:r>
      <w:r>
        <w:rPr>
          <w:rFonts w:ascii="Times New Roman" w:hAnsi="Times New Roman" w:cs="Times New Roman"/>
        </w:rPr>
        <w:t xml:space="preserve"> indicates partial eta-squared.</w:t>
      </w:r>
    </w:p>
    <w:p w14:paraId="733C44CD" w14:textId="77777777" w:rsidR="00CB398A" w:rsidRDefault="00CB398A" w:rsidP="00CB398A"/>
    <w:p w14:paraId="6A287331" w14:textId="77777777" w:rsidR="00CB398A" w:rsidRDefault="00CB398A" w:rsidP="00CB398A"/>
    <w:p w14:paraId="2CD80F6B" w14:textId="77777777" w:rsidR="00CB398A" w:rsidRDefault="00CB398A" w:rsidP="00CB398A"/>
    <w:p w14:paraId="77D455EF" w14:textId="77777777" w:rsidR="00CB398A" w:rsidRDefault="00CB398A" w:rsidP="00CB398A">
      <w:pPr>
        <w:rPr>
          <w:rFonts w:ascii="Times New Roman" w:hAnsi="Times New Roman" w:cs="Times New Roman"/>
          <w:i/>
          <w:iCs/>
        </w:rPr>
      </w:pPr>
    </w:p>
    <w:p w14:paraId="27F19867" w14:textId="77777777" w:rsidR="00CB398A" w:rsidRDefault="00CB398A" w:rsidP="00CB398A"/>
    <w:p w14:paraId="7A707484" w14:textId="77777777" w:rsidR="00CB398A" w:rsidRDefault="00CB398A" w:rsidP="00CB398A"/>
    <w:p w14:paraId="4732E8A2" w14:textId="77777777" w:rsidR="00CB398A" w:rsidRPr="004E7B77" w:rsidRDefault="00CB398A" w:rsidP="00CB398A">
      <w:pPr>
        <w:jc w:val="both"/>
        <w:rPr>
          <w:rFonts w:ascii="Times New Roman" w:hAnsi="Times New Roman" w:cs="Times New Roman"/>
        </w:rPr>
      </w:pPr>
    </w:p>
    <w:p w14:paraId="5DF56A40" w14:textId="77777777" w:rsidR="00B229DC" w:rsidRDefault="00B229DC"/>
    <w:sectPr w:rsidR="00B229DC" w:rsidSect="00CB398A">
      <w:headerReference w:type="default" r:id="rId13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-114102668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B876EFF" w14:textId="77777777" w:rsidR="00CB398A" w:rsidRPr="00322593" w:rsidRDefault="00CB398A">
        <w:pPr>
          <w:pStyle w:val="Kopfzeile"/>
          <w:jc w:val="right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t xml:space="preserve">Absolute and </w:t>
        </w:r>
        <w:r>
          <w:rPr>
            <w:rFonts w:ascii="Times New Roman" w:hAnsi="Times New Roman" w:cs="Times New Roman"/>
          </w:rPr>
          <w:t>Relative</w:t>
        </w:r>
        <w:r>
          <w:rPr>
            <w:rFonts w:ascii="Times New Roman" w:hAnsi="Times New Roman" w:cs="Times New Roman"/>
          </w:rPr>
          <w:t xml:space="preserve"> </w:t>
        </w:r>
        <w:r>
          <w:rPr>
            <w:rFonts w:ascii="Times New Roman" w:hAnsi="Times New Roman" w:cs="Times New Roman"/>
          </w:rPr>
          <w:t xml:space="preserve">Stimulus Positions </w:t>
        </w:r>
        <w:r w:rsidRPr="00322593">
          <w:rPr>
            <w:rFonts w:ascii="Times New Roman" w:hAnsi="Times New Roman" w:cs="Times New Roman"/>
          </w:rPr>
          <w:fldChar w:fldCharType="begin"/>
        </w:r>
        <w:r w:rsidRPr="00322593">
          <w:rPr>
            <w:rFonts w:ascii="Times New Roman" w:hAnsi="Times New Roman" w:cs="Times New Roman"/>
          </w:rPr>
          <w:instrText xml:space="preserve"> PAGE   \* MERGEFORMAT </w:instrText>
        </w:r>
        <w:r w:rsidRPr="00322593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44</w:t>
        </w:r>
        <w:r w:rsidRPr="0032259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5B9F1B8" w14:textId="77777777" w:rsidR="00CB398A" w:rsidRPr="00322593" w:rsidRDefault="00CB398A">
    <w:pPr>
      <w:pStyle w:val="Kopfzeile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0724B5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9FE7792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516963E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35E1130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A62704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458161E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D5E1628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35E8318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392BB8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F488CF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E357321"/>
    <w:multiLevelType w:val="hybridMultilevel"/>
    <w:tmpl w:val="B9440112"/>
    <w:lvl w:ilvl="0" w:tplc="B2C6F8B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1D0085C">
      <w:numFmt w:val="bullet"/>
      <w:lvlText w:val=""/>
      <w:lvlJc w:val="left"/>
      <w:pPr>
        <w:ind w:left="2160" w:hanging="360"/>
      </w:pPr>
      <w:rPr>
        <w:rFonts w:ascii="Wingdings" w:eastAsiaTheme="minorHAnsi" w:hAnsi="Wingdings" w:cs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0995735">
    <w:abstractNumId w:val="10"/>
  </w:num>
  <w:num w:numId="2" w16cid:durableId="1359163062">
    <w:abstractNumId w:val="0"/>
  </w:num>
  <w:num w:numId="3" w16cid:durableId="1484851301">
    <w:abstractNumId w:val="1"/>
  </w:num>
  <w:num w:numId="4" w16cid:durableId="756251053">
    <w:abstractNumId w:val="2"/>
  </w:num>
  <w:num w:numId="5" w16cid:durableId="136343146">
    <w:abstractNumId w:val="3"/>
  </w:num>
  <w:num w:numId="6" w16cid:durableId="2105567547">
    <w:abstractNumId w:val="4"/>
  </w:num>
  <w:num w:numId="7" w16cid:durableId="823543981">
    <w:abstractNumId w:val="5"/>
  </w:num>
  <w:num w:numId="8" w16cid:durableId="267659503">
    <w:abstractNumId w:val="6"/>
  </w:num>
  <w:num w:numId="9" w16cid:durableId="1228801169">
    <w:abstractNumId w:val="7"/>
  </w:num>
  <w:num w:numId="10" w16cid:durableId="19353838">
    <w:abstractNumId w:val="8"/>
  </w:num>
  <w:num w:numId="11" w16cid:durableId="16863252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98A"/>
    <w:rsid w:val="000A6E9F"/>
    <w:rsid w:val="00B229DC"/>
    <w:rsid w:val="00CB398A"/>
    <w:rsid w:val="00D71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927529"/>
  <w15:chartTrackingRefBased/>
  <w15:docId w15:val="{795DE0B0-CF3D-4FB2-9978-E183901F8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B398A"/>
    <w:rPr>
      <w:kern w:val="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B39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B39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B39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B39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B39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B39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B39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B39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B39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B39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B39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B39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B398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B398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B398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B398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B398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B398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B39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B39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B39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B39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B39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B398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B398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B398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B39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B398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B398A"/>
    <w:rPr>
      <w:b/>
      <w:bCs/>
      <w:smallCaps/>
      <w:color w:val="0F4761" w:themeColor="accent1" w:themeShade="BF"/>
      <w:spacing w:val="5"/>
    </w:rPr>
  </w:style>
  <w:style w:type="character" w:styleId="Platzhaltertext">
    <w:name w:val="Placeholder Text"/>
    <w:basedOn w:val="Absatz-Standardschriftart"/>
    <w:uiPriority w:val="99"/>
    <w:semiHidden/>
    <w:rsid w:val="00CB398A"/>
    <w:rPr>
      <w:color w:val="666666"/>
    </w:rPr>
  </w:style>
  <w:style w:type="paragraph" w:customStyle="1" w:styleId="CitaviBibliographyHeading">
    <w:name w:val="Citavi Bibliography Heading"/>
    <w:basedOn w:val="Standard"/>
    <w:link w:val="CitaviBibliographyHeadingChar"/>
    <w:uiPriority w:val="99"/>
    <w:rsid w:val="00CB398A"/>
    <w:pPr>
      <w:spacing w:line="480" w:lineRule="auto"/>
      <w:ind w:firstLine="720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CitaviBibliographyHeadingChar">
    <w:name w:val="Citavi Bibliography Heading Char"/>
    <w:basedOn w:val="Absatz-Standardschriftart"/>
    <w:link w:val="CitaviBibliographyHeading"/>
    <w:uiPriority w:val="99"/>
    <w:rsid w:val="00CB398A"/>
    <w:rPr>
      <w:rFonts w:ascii="Times New Roman" w:hAnsi="Times New Roman" w:cs="Times New Roman"/>
      <w:kern w:val="0"/>
      <w:sz w:val="24"/>
      <w:szCs w:val="24"/>
      <w:lang w:val="en-US"/>
    </w:rPr>
  </w:style>
  <w:style w:type="paragraph" w:customStyle="1" w:styleId="CitaviBibliographyEntry">
    <w:name w:val="Citavi Bibliography Entry"/>
    <w:basedOn w:val="Standard"/>
    <w:link w:val="CitaviBibliographyEntryChar"/>
    <w:uiPriority w:val="99"/>
    <w:rsid w:val="00CB398A"/>
    <w:pPr>
      <w:tabs>
        <w:tab w:val="left" w:pos="720"/>
      </w:tabs>
      <w:spacing w:after="0" w:line="480" w:lineRule="auto"/>
      <w:ind w:left="720" w:hanging="720"/>
    </w:pPr>
    <w:rPr>
      <w:rFonts w:ascii="Times New Roman" w:hAnsi="Times New Roman" w:cs="Times New Roman"/>
      <w:sz w:val="24"/>
      <w:szCs w:val="24"/>
    </w:rPr>
  </w:style>
  <w:style w:type="character" w:customStyle="1" w:styleId="CitaviBibliographyEntryChar">
    <w:name w:val="Citavi Bibliography Entry Char"/>
    <w:basedOn w:val="Absatz-Standardschriftart"/>
    <w:link w:val="CitaviBibliographyEntry"/>
    <w:uiPriority w:val="99"/>
    <w:rsid w:val="00CB398A"/>
    <w:rPr>
      <w:rFonts w:ascii="Times New Roman" w:hAnsi="Times New Roman" w:cs="Times New Roman"/>
      <w:kern w:val="0"/>
      <w:sz w:val="24"/>
      <w:szCs w:val="24"/>
      <w:lang w:val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CB398A"/>
    <w:pPr>
      <w:spacing w:after="0" w:line="240" w:lineRule="auto"/>
      <w:jc w:val="both"/>
    </w:pPr>
    <w:rPr>
      <w:rFonts w:ascii="Times New Roman" w:hAnsi="Times New Roman"/>
      <w:sz w:val="20"/>
      <w:szCs w:val="20"/>
      <w:lang w:val="de-DE"/>
      <w14:ligatures w14:val="non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B398A"/>
    <w:rPr>
      <w:rFonts w:ascii="Times New Roman" w:hAnsi="Times New Roman"/>
      <w:kern w:val="0"/>
      <w:sz w:val="20"/>
      <w:szCs w:val="20"/>
      <w14:ligatures w14:val="none"/>
    </w:rPr>
  </w:style>
  <w:style w:type="character" w:styleId="Funotenzeichen">
    <w:name w:val="footnote reference"/>
    <w:basedOn w:val="Absatz-Standardschriftart"/>
    <w:uiPriority w:val="99"/>
    <w:semiHidden/>
    <w:unhideWhenUsed/>
    <w:rsid w:val="00CB398A"/>
    <w:rPr>
      <w:vertAlign w:val="superscript"/>
    </w:rPr>
  </w:style>
  <w:style w:type="character" w:customStyle="1" w:styleId="gd15mcfceub">
    <w:name w:val="gd15mcfceub"/>
    <w:basedOn w:val="Absatz-Standardschriftart"/>
    <w:rsid w:val="00CB398A"/>
  </w:style>
  <w:style w:type="paragraph" w:styleId="Beschriftung">
    <w:name w:val="caption"/>
    <w:basedOn w:val="Standard"/>
    <w:next w:val="Standard"/>
    <w:uiPriority w:val="35"/>
    <w:unhideWhenUsed/>
    <w:qFormat/>
    <w:rsid w:val="00CB398A"/>
    <w:pPr>
      <w:spacing w:after="200" w:line="240" w:lineRule="auto"/>
      <w:jc w:val="both"/>
    </w:pPr>
    <w:rPr>
      <w:rFonts w:ascii="Times New Roman" w:hAnsi="Times New Roman"/>
      <w:i/>
      <w:iCs/>
      <w:color w:val="0E2841" w:themeColor="text2"/>
      <w:sz w:val="18"/>
      <w:szCs w:val="18"/>
      <w:lang w:val="de-DE"/>
      <w14:ligatures w14:val="none"/>
    </w:rPr>
  </w:style>
  <w:style w:type="paragraph" w:customStyle="1" w:styleId="pf0">
    <w:name w:val="pf0"/>
    <w:basedOn w:val="Standard"/>
    <w:rsid w:val="00CB398A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de-DE" w:eastAsia="de-DE"/>
      <w14:ligatures w14:val="none"/>
    </w:rPr>
  </w:style>
  <w:style w:type="character" w:customStyle="1" w:styleId="cf01">
    <w:name w:val="cf01"/>
    <w:basedOn w:val="Absatz-Standardschriftart"/>
    <w:rsid w:val="00CB398A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Absatz-Standardschriftart"/>
    <w:rsid w:val="00CB398A"/>
    <w:rPr>
      <w:rFonts w:ascii="Segoe UI" w:hAnsi="Segoe UI" w:cs="Segoe UI" w:hint="default"/>
      <w:i/>
      <w:iCs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CB398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B398A"/>
    <w:rPr>
      <w:kern w:val="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CB398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B398A"/>
    <w:rPr>
      <w:kern w:val="0"/>
      <w:lang w:val="en-US"/>
    </w:rPr>
  </w:style>
  <w:style w:type="paragraph" w:styleId="berarbeitung">
    <w:name w:val="Revision"/>
    <w:hidden/>
    <w:uiPriority w:val="99"/>
    <w:semiHidden/>
    <w:rsid w:val="00CB398A"/>
    <w:pPr>
      <w:spacing w:after="0" w:line="240" w:lineRule="auto"/>
    </w:pPr>
    <w:rPr>
      <w:kern w:val="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B398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B398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B398A"/>
    <w:rPr>
      <w:kern w:val="0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B398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B398A"/>
    <w:rPr>
      <w:b/>
      <w:bCs/>
      <w:kern w:val="0"/>
      <w:sz w:val="20"/>
      <w:szCs w:val="20"/>
      <w:lang w:val="en-US"/>
    </w:rPr>
  </w:style>
  <w:style w:type="character" w:customStyle="1" w:styleId="CitaviBibliographyHeadingZchn">
    <w:name w:val="Citavi Bibliography Heading Zchn"/>
    <w:basedOn w:val="Absatz-Standardschriftart"/>
    <w:uiPriority w:val="99"/>
    <w:rsid w:val="00CB398A"/>
    <w:rPr>
      <w:rFonts w:ascii="Times New Roman" w:hAnsi="Times New Roman" w:cs="Times New Roman"/>
      <w:sz w:val="24"/>
      <w:szCs w:val="24"/>
    </w:rPr>
  </w:style>
  <w:style w:type="character" w:customStyle="1" w:styleId="CitaviBibliographyEntryZchn">
    <w:name w:val="Citavi Bibliography Entry Zchn"/>
    <w:basedOn w:val="Absatz-Standardschriftart"/>
    <w:uiPriority w:val="99"/>
    <w:rsid w:val="00CB398A"/>
    <w:rPr>
      <w:rFonts w:ascii="Times New Roman" w:hAnsi="Times New Roman" w:cs="Times New Roman"/>
      <w:sz w:val="24"/>
      <w:szCs w:val="24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CB398A"/>
    <w:pPr>
      <w:spacing w:before="240" w:after="0"/>
      <w:outlineLvl w:val="9"/>
    </w:pPr>
    <w:rPr>
      <w:sz w:val="32"/>
      <w:szCs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CB398A"/>
  </w:style>
  <w:style w:type="character" w:styleId="Buchtitel">
    <w:name w:val="Book Title"/>
    <w:basedOn w:val="Absatz-Standardschriftart"/>
    <w:uiPriority w:val="33"/>
    <w:qFormat/>
    <w:rsid w:val="00CB398A"/>
    <w:rPr>
      <w:b/>
      <w:bCs/>
      <w:i/>
      <w:iCs/>
      <w:spacing w:val="5"/>
    </w:rPr>
  </w:style>
  <w:style w:type="character" w:styleId="SchwacherVerweis">
    <w:name w:val="Subtle Reference"/>
    <w:basedOn w:val="Absatz-Standardschriftart"/>
    <w:uiPriority w:val="31"/>
    <w:qFormat/>
    <w:rsid w:val="00CB398A"/>
    <w:rPr>
      <w:smallCaps/>
      <w:color w:val="5A5A5A" w:themeColor="text1" w:themeTint="A5"/>
    </w:rPr>
  </w:style>
  <w:style w:type="character" w:styleId="SchwacheHervorhebung">
    <w:name w:val="Subtle Emphasis"/>
    <w:basedOn w:val="Absatz-Standardschriftart"/>
    <w:uiPriority w:val="19"/>
    <w:qFormat/>
    <w:rsid w:val="00CB398A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CB398A"/>
    <w:pPr>
      <w:spacing w:after="0" w:line="240" w:lineRule="auto"/>
    </w:pPr>
    <w:rPr>
      <w:color w:val="000000" w:themeColor="text1"/>
      <w:kern w:val="0"/>
      <w:lang w:val="en-US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CB398A"/>
    <w:pPr>
      <w:spacing w:after="0" w:line="240" w:lineRule="auto"/>
    </w:pPr>
    <w:rPr>
      <w:kern w:val="0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CB398A"/>
    <w:pPr>
      <w:spacing w:after="0" w:line="240" w:lineRule="auto"/>
    </w:pPr>
    <w:rPr>
      <w:kern w:val="0"/>
      <w:lang w:val="en-US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CB398A"/>
    <w:pPr>
      <w:spacing w:after="0" w:line="240" w:lineRule="auto"/>
    </w:pPr>
    <w:rPr>
      <w:kern w:val="0"/>
      <w:lang w:val="en-US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CB398A"/>
    <w:pPr>
      <w:spacing w:after="0" w:line="240" w:lineRule="auto"/>
    </w:pPr>
    <w:rPr>
      <w:kern w:val="0"/>
      <w:lang w:val="en-US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CB398A"/>
    <w:pPr>
      <w:spacing w:after="0" w:line="240" w:lineRule="auto"/>
    </w:pPr>
    <w:rPr>
      <w:color w:val="0F4761" w:themeColor="accent1" w:themeShade="BF"/>
      <w:kern w:val="0"/>
      <w:lang w:val="en-US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CB398A"/>
    <w:pPr>
      <w:spacing w:after="0" w:line="240" w:lineRule="auto"/>
    </w:pPr>
    <w:rPr>
      <w:color w:val="000000" w:themeColor="text1"/>
      <w:kern w:val="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CB398A"/>
    <w:pPr>
      <w:spacing w:after="0" w:line="240" w:lineRule="auto"/>
    </w:pPr>
    <w:rPr>
      <w:color w:val="000000" w:themeColor="text1"/>
      <w:kern w:val="0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CB398A"/>
    <w:pPr>
      <w:spacing w:after="0" w:line="240" w:lineRule="auto"/>
    </w:pPr>
    <w:rPr>
      <w:color w:val="000000" w:themeColor="text1"/>
      <w:kern w:val="0"/>
      <w:lang w:val="en-US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CB398A"/>
    <w:pPr>
      <w:spacing w:after="0" w:line="240" w:lineRule="auto"/>
    </w:pPr>
    <w:rPr>
      <w:color w:val="FFFFFF" w:themeColor="background1"/>
      <w:kern w:val="0"/>
      <w:lang w:val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CB398A"/>
    <w:pPr>
      <w:spacing w:after="0" w:line="240" w:lineRule="auto"/>
    </w:pPr>
    <w:rPr>
      <w:kern w:val="0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CB398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CB398A"/>
    <w:pPr>
      <w:spacing w:after="0" w:line="240" w:lineRule="auto"/>
    </w:pPr>
    <w:rPr>
      <w:kern w:val="0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CB398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CB398A"/>
    <w:pPr>
      <w:spacing w:after="0" w:line="240" w:lineRule="auto"/>
    </w:pPr>
    <w:rPr>
      <w:color w:val="000000" w:themeColor="text1"/>
      <w:kern w:val="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CB398A"/>
    <w:pPr>
      <w:spacing w:after="0" w:line="240" w:lineRule="auto"/>
    </w:pPr>
    <w:rPr>
      <w:kern w:val="0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CB398A"/>
    <w:pPr>
      <w:spacing w:after="0" w:line="240" w:lineRule="auto"/>
    </w:pPr>
    <w:rPr>
      <w:kern w:val="0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CB398A"/>
    <w:pPr>
      <w:spacing w:after="0" w:line="240" w:lineRule="auto"/>
    </w:pPr>
    <w:rPr>
      <w:kern w:val="0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CB398A"/>
    <w:pPr>
      <w:spacing w:after="0" w:line="240" w:lineRule="auto"/>
    </w:pPr>
    <w:rPr>
      <w:kern w:val="0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CB398A"/>
    <w:pPr>
      <w:spacing w:after="0" w:line="240" w:lineRule="auto"/>
    </w:pPr>
    <w:rPr>
      <w:color w:val="000000" w:themeColor="text1" w:themeShade="BF"/>
      <w:kern w:val="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CB398A"/>
    <w:pPr>
      <w:spacing w:after="0" w:line="240" w:lineRule="auto"/>
    </w:pPr>
    <w:rPr>
      <w:kern w:val="0"/>
      <w:lang w:val="en-US"/>
    </w:rPr>
  </w:style>
  <w:style w:type="character" w:styleId="HTMLVariable">
    <w:name w:val="HTML Variable"/>
    <w:basedOn w:val="Absatz-Standardschriftart"/>
    <w:uiPriority w:val="99"/>
    <w:semiHidden/>
    <w:unhideWhenUsed/>
    <w:rsid w:val="00CB398A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CB398A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CB398A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CB398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CB398A"/>
    <w:rPr>
      <w:rFonts w:ascii="Consolas" w:hAnsi="Consolas"/>
      <w:kern w:val="0"/>
      <w:sz w:val="20"/>
      <w:szCs w:val="20"/>
      <w:lang w:val="en-US"/>
    </w:rPr>
  </w:style>
  <w:style w:type="character" w:styleId="HTMLTastatur">
    <w:name w:val="HTML Keyboard"/>
    <w:basedOn w:val="Absatz-Standardschriftart"/>
    <w:uiPriority w:val="99"/>
    <w:semiHidden/>
    <w:unhideWhenUsed/>
    <w:rsid w:val="00CB398A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CB398A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CB398A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CB398A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CB398A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CB398A"/>
    <w:rPr>
      <w:i/>
      <w:iCs/>
      <w:kern w:val="0"/>
      <w:lang w:val="en-US"/>
    </w:rPr>
  </w:style>
  <w:style w:type="character" w:styleId="HTMLAkronym">
    <w:name w:val="HTML Acronym"/>
    <w:basedOn w:val="Absatz-Standardschriftart"/>
    <w:uiPriority w:val="99"/>
    <w:semiHidden/>
    <w:unhideWhenUsed/>
    <w:rsid w:val="00CB398A"/>
  </w:style>
  <w:style w:type="paragraph" w:styleId="StandardWeb">
    <w:name w:val="Normal (Web)"/>
    <w:basedOn w:val="Standard"/>
    <w:uiPriority w:val="99"/>
    <w:semiHidden/>
    <w:unhideWhenUsed/>
    <w:rsid w:val="00CB398A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CB398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CB398A"/>
    <w:rPr>
      <w:rFonts w:ascii="Consolas" w:hAnsi="Consolas"/>
      <w:kern w:val="0"/>
      <w:sz w:val="21"/>
      <w:szCs w:val="21"/>
      <w:lang w:val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CB398A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CB398A"/>
    <w:rPr>
      <w:rFonts w:ascii="Segoe UI" w:hAnsi="Segoe UI" w:cs="Segoe UI"/>
      <w:kern w:val="0"/>
      <w:sz w:val="16"/>
      <w:szCs w:val="16"/>
      <w:lang w:val="en-US"/>
    </w:rPr>
  </w:style>
  <w:style w:type="character" w:styleId="Hervorhebung">
    <w:name w:val="Emphasis"/>
    <w:basedOn w:val="Absatz-Standardschriftart"/>
    <w:uiPriority w:val="20"/>
    <w:qFormat/>
    <w:rsid w:val="00CB398A"/>
    <w:rPr>
      <w:i/>
      <w:iCs/>
    </w:rPr>
  </w:style>
  <w:style w:type="character" w:styleId="Fett">
    <w:name w:val="Strong"/>
    <w:basedOn w:val="Absatz-Standardschriftart"/>
    <w:uiPriority w:val="22"/>
    <w:qFormat/>
    <w:rsid w:val="00CB398A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CB398A"/>
    <w:rPr>
      <w:color w:val="96607D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CB398A"/>
    <w:rPr>
      <w:color w:val="467886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CB398A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rFonts w:eastAsiaTheme="minorEastAsia"/>
      <w:i/>
      <w:iCs/>
      <w:color w:val="156082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CB398A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CB398A"/>
    <w:rPr>
      <w:kern w:val="0"/>
      <w:sz w:val="16"/>
      <w:szCs w:val="16"/>
      <w:lang w:val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CB398A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CB398A"/>
    <w:rPr>
      <w:kern w:val="0"/>
      <w:lang w:val="en-US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CB398A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CB398A"/>
    <w:rPr>
      <w:kern w:val="0"/>
      <w:sz w:val="16"/>
      <w:szCs w:val="16"/>
      <w:lang w:val="en-US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CB398A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CB398A"/>
    <w:rPr>
      <w:kern w:val="0"/>
      <w:lang w:val="en-US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CB398A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CB398A"/>
    <w:rPr>
      <w:kern w:val="0"/>
      <w:lang w:val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CB398A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CB398A"/>
    <w:rPr>
      <w:kern w:val="0"/>
      <w:lang w:val="en-US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CB398A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CB398A"/>
    <w:rPr>
      <w:kern w:val="0"/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CB398A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CB398A"/>
    <w:rPr>
      <w:kern w:val="0"/>
      <w:lang w:val="en-US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CB398A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CB398A"/>
    <w:rPr>
      <w:kern w:val="0"/>
      <w:lang w:val="en-US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CB398A"/>
  </w:style>
  <w:style w:type="character" w:customStyle="1" w:styleId="DatumZchn">
    <w:name w:val="Datum Zchn"/>
    <w:basedOn w:val="Absatz-Standardschriftart"/>
    <w:link w:val="Datum"/>
    <w:uiPriority w:val="99"/>
    <w:semiHidden/>
    <w:rsid w:val="00CB398A"/>
    <w:rPr>
      <w:kern w:val="0"/>
      <w:lang w:val="en-US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CB398A"/>
  </w:style>
  <w:style w:type="character" w:customStyle="1" w:styleId="AnredeZchn">
    <w:name w:val="Anrede Zchn"/>
    <w:basedOn w:val="Absatz-Standardschriftart"/>
    <w:link w:val="Anrede"/>
    <w:uiPriority w:val="99"/>
    <w:semiHidden/>
    <w:rsid w:val="00CB398A"/>
    <w:rPr>
      <w:kern w:val="0"/>
      <w:lang w:val="en-US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CB398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CB398A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:lang w:val="en-US"/>
    </w:rPr>
  </w:style>
  <w:style w:type="paragraph" w:styleId="Listenfortsetzung5">
    <w:name w:val="List Continue 5"/>
    <w:basedOn w:val="Standard"/>
    <w:uiPriority w:val="99"/>
    <w:semiHidden/>
    <w:unhideWhenUsed/>
    <w:rsid w:val="00CB398A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CB398A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CB398A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CB398A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CB398A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CB398A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CB398A"/>
    <w:rPr>
      <w:kern w:val="0"/>
      <w:lang w:val="en-US"/>
    </w:rPr>
  </w:style>
  <w:style w:type="paragraph" w:styleId="Gruformel">
    <w:name w:val="Closing"/>
    <w:basedOn w:val="Standard"/>
    <w:link w:val="GruformelZchn"/>
    <w:uiPriority w:val="99"/>
    <w:semiHidden/>
    <w:unhideWhenUsed/>
    <w:rsid w:val="00CB398A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CB398A"/>
    <w:rPr>
      <w:kern w:val="0"/>
      <w:lang w:val="en-US"/>
    </w:rPr>
  </w:style>
  <w:style w:type="paragraph" w:styleId="Listennummer5">
    <w:name w:val="List Number 5"/>
    <w:basedOn w:val="Standard"/>
    <w:uiPriority w:val="99"/>
    <w:semiHidden/>
    <w:unhideWhenUsed/>
    <w:rsid w:val="00CB398A"/>
    <w:pPr>
      <w:numPr>
        <w:numId w:val="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CB398A"/>
    <w:pPr>
      <w:numPr>
        <w:numId w:val="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CB398A"/>
    <w:pPr>
      <w:numPr>
        <w:numId w:val="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CB398A"/>
    <w:pPr>
      <w:numPr>
        <w:numId w:val="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CB398A"/>
    <w:pPr>
      <w:numPr>
        <w:numId w:val="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CB398A"/>
    <w:pPr>
      <w:numPr>
        <w:numId w:val="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CB398A"/>
    <w:pPr>
      <w:numPr>
        <w:numId w:val="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CB398A"/>
    <w:pPr>
      <w:numPr>
        <w:numId w:val="9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CB398A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CB398A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CB398A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CB398A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CB398A"/>
    <w:pPr>
      <w:numPr>
        <w:numId w:val="10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CB398A"/>
    <w:pPr>
      <w:numPr>
        <w:numId w:val="1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CB398A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CB398A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CB398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kern w:val="0"/>
      <w:sz w:val="20"/>
      <w:szCs w:val="20"/>
      <w:lang w:val="en-US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CB398A"/>
    <w:rPr>
      <w:rFonts w:ascii="Consolas" w:hAnsi="Consolas"/>
      <w:kern w:val="0"/>
      <w:sz w:val="20"/>
      <w:szCs w:val="20"/>
      <w:lang w:val="en-US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CB398A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CB398A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B398A"/>
    <w:rPr>
      <w:kern w:val="0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CB398A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CB398A"/>
  </w:style>
  <w:style w:type="character" w:styleId="Zeilennummer">
    <w:name w:val="line number"/>
    <w:basedOn w:val="Absatz-Standardschriftart"/>
    <w:uiPriority w:val="99"/>
    <w:semiHidden/>
    <w:unhideWhenUsed/>
    <w:rsid w:val="00CB398A"/>
  </w:style>
  <w:style w:type="paragraph" w:styleId="Umschlagabsenderadresse">
    <w:name w:val="envelope return"/>
    <w:basedOn w:val="Standard"/>
    <w:uiPriority w:val="99"/>
    <w:semiHidden/>
    <w:unhideWhenUsed/>
    <w:rsid w:val="00CB398A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CB398A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CB398A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CB398A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CB398A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CB398A"/>
    <w:pPr>
      <w:ind w:left="72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CB398A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CB398A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CB398A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CB398A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CB398A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CB398A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CB398A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CB398A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CB398A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CB398A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CB398A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CB398A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CB398A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CB398A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CB398A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CB398A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CB398A"/>
    <w:pPr>
      <w:spacing w:after="0" w:line="240" w:lineRule="auto"/>
      <w:ind w:left="440" w:hanging="220"/>
    </w:p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CB398A"/>
    <w:pPr>
      <w:spacing w:before="40" w:after="0"/>
    </w:pPr>
    <w:rPr>
      <w:rFonts w:ascii="Times New Roman" w:hAnsi="Times New Roman"/>
      <w:b/>
      <w:color w:val="auto"/>
      <w:sz w:val="24"/>
      <w:szCs w:val="26"/>
    </w:r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CB398A"/>
    <w:rPr>
      <w:rFonts w:ascii="Times New Roman" w:eastAsiaTheme="majorEastAsia" w:hAnsi="Times New Roman" w:cstheme="majorBidi"/>
      <w:b/>
      <w:kern w:val="0"/>
      <w:sz w:val="24"/>
      <w:szCs w:val="26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CB398A"/>
    <w:pPr>
      <w:spacing w:before="40" w:after="0"/>
      <w:jc w:val="center"/>
      <w:outlineLvl w:val="9"/>
    </w:pPr>
    <w:rPr>
      <w:rFonts w:ascii="Times New Roman" w:hAnsi="Times New Roman" w:cs="Times New Roman"/>
      <w:color w:val="auto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CB398A"/>
    <w:rPr>
      <w:rFonts w:ascii="Times New Roman" w:eastAsiaTheme="majorEastAsia" w:hAnsi="Times New Roman" w:cs="Times New Roman"/>
      <w:kern w:val="0"/>
      <w:sz w:val="32"/>
      <w:szCs w:val="32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CB398A"/>
    <w:pPr>
      <w:spacing w:before="40" w:after="0"/>
      <w:jc w:val="center"/>
      <w:outlineLvl w:val="9"/>
    </w:pPr>
    <w:rPr>
      <w:rFonts w:ascii="Times New Roman" w:hAnsi="Times New Roman" w:cs="Times New Roman"/>
      <w:b/>
      <w:color w:val="0A2F40" w:themeColor="accent1" w:themeShade="7F"/>
      <w:sz w:val="32"/>
      <w:szCs w:val="32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CB398A"/>
    <w:rPr>
      <w:rFonts w:ascii="Times New Roman" w:eastAsiaTheme="majorEastAsia" w:hAnsi="Times New Roman" w:cs="Times New Roman"/>
      <w:b/>
      <w:color w:val="0A2F40" w:themeColor="accent1" w:themeShade="7F"/>
      <w:kern w:val="0"/>
      <w:sz w:val="32"/>
      <w:szCs w:val="32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CB398A"/>
    <w:pPr>
      <w:spacing w:before="40" w:after="0"/>
      <w:jc w:val="center"/>
      <w:outlineLvl w:val="9"/>
    </w:pPr>
    <w:rPr>
      <w:rFonts w:ascii="Times New Roman" w:hAnsi="Times New Roman" w:cs="Times New Roman"/>
      <w:b/>
      <w:sz w:val="32"/>
      <w:szCs w:val="32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CB398A"/>
    <w:rPr>
      <w:rFonts w:ascii="Times New Roman" w:eastAsiaTheme="majorEastAsia" w:hAnsi="Times New Roman" w:cs="Times New Roman"/>
      <w:b/>
      <w:i/>
      <w:iCs/>
      <w:color w:val="0F4761" w:themeColor="accent1" w:themeShade="BF"/>
      <w:kern w:val="0"/>
      <w:sz w:val="32"/>
      <w:szCs w:val="32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CB398A"/>
    <w:pPr>
      <w:spacing w:before="40" w:after="0"/>
      <w:jc w:val="center"/>
      <w:outlineLvl w:val="9"/>
    </w:pPr>
    <w:rPr>
      <w:rFonts w:ascii="Times New Roman" w:hAnsi="Times New Roman" w:cs="Times New Roman"/>
      <w:b/>
      <w:sz w:val="32"/>
      <w:szCs w:val="32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CB398A"/>
    <w:rPr>
      <w:rFonts w:ascii="Times New Roman" w:eastAsiaTheme="majorEastAsia" w:hAnsi="Times New Roman" w:cs="Times New Roman"/>
      <w:b/>
      <w:color w:val="0F4761" w:themeColor="accent1" w:themeShade="BF"/>
      <w:kern w:val="0"/>
      <w:sz w:val="32"/>
      <w:szCs w:val="32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CB398A"/>
    <w:pPr>
      <w:jc w:val="center"/>
      <w:outlineLvl w:val="9"/>
    </w:pPr>
    <w:rPr>
      <w:rFonts w:ascii="Times New Roman" w:hAnsi="Times New Roman" w:cs="Times New Roman"/>
      <w:b/>
      <w:i w:val="0"/>
      <w:iCs w:val="0"/>
      <w:color w:val="0A2F40" w:themeColor="accent1" w:themeShade="7F"/>
      <w:sz w:val="32"/>
      <w:szCs w:val="32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CB398A"/>
    <w:rPr>
      <w:rFonts w:ascii="Times New Roman" w:eastAsiaTheme="majorEastAsia" w:hAnsi="Times New Roman" w:cs="Times New Roman"/>
      <w:b/>
      <w:color w:val="0A2F40" w:themeColor="accent1" w:themeShade="7F"/>
      <w:kern w:val="0"/>
      <w:sz w:val="32"/>
      <w:szCs w:val="32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CB398A"/>
    <w:pPr>
      <w:jc w:val="center"/>
      <w:outlineLvl w:val="9"/>
    </w:pPr>
    <w:rPr>
      <w:rFonts w:ascii="Times New Roman" w:hAnsi="Times New Roman" w:cs="Times New Roman"/>
      <w:b/>
      <w:i/>
      <w:iCs/>
      <w:color w:val="0A2F40" w:themeColor="accent1" w:themeShade="7F"/>
      <w:sz w:val="32"/>
      <w:szCs w:val="32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CB398A"/>
    <w:rPr>
      <w:rFonts w:ascii="Times New Roman" w:eastAsiaTheme="majorEastAsia" w:hAnsi="Times New Roman" w:cs="Times New Roman"/>
      <w:b/>
      <w:i/>
      <w:iCs/>
      <w:color w:val="0A2F40" w:themeColor="accent1" w:themeShade="7F"/>
      <w:kern w:val="0"/>
      <w:sz w:val="32"/>
      <w:szCs w:val="32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CB398A"/>
    <w:pPr>
      <w:spacing w:before="40"/>
      <w:jc w:val="center"/>
      <w:outlineLvl w:val="9"/>
    </w:pPr>
    <w:rPr>
      <w:rFonts w:ascii="Times New Roman" w:hAnsi="Times New Roman" w:cs="Times New Roman"/>
      <w:b/>
      <w:i w:val="0"/>
      <w:iCs w:val="0"/>
      <w:sz w:val="32"/>
      <w:szCs w:val="32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CB398A"/>
    <w:rPr>
      <w:rFonts w:ascii="Times New Roman" w:eastAsiaTheme="majorEastAsia" w:hAnsi="Times New Roman" w:cs="Times New Roman"/>
      <w:b/>
      <w:color w:val="272727" w:themeColor="text1" w:themeTint="D8"/>
      <w:kern w:val="0"/>
      <w:sz w:val="32"/>
      <w:szCs w:val="32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CB398A"/>
    <w:pPr>
      <w:spacing w:before="40"/>
      <w:jc w:val="center"/>
      <w:outlineLvl w:val="9"/>
    </w:pPr>
    <w:rPr>
      <w:rFonts w:ascii="Times New Roman" w:hAnsi="Times New Roman" w:cs="Times New Roman"/>
      <w:b/>
      <w:i/>
      <w:iCs/>
      <w:sz w:val="32"/>
      <w:szCs w:val="32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CB398A"/>
    <w:rPr>
      <w:rFonts w:ascii="Times New Roman" w:eastAsiaTheme="majorEastAsia" w:hAnsi="Times New Roman" w:cs="Times New Roman"/>
      <w:b/>
      <w:i/>
      <w:iCs/>
      <w:color w:val="272727" w:themeColor="text1" w:themeTint="D8"/>
      <w:kern w:val="0"/>
      <w:sz w:val="32"/>
      <w:szCs w:val="32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39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398A"/>
    <w:rPr>
      <w:rFonts w:ascii="Segoe UI" w:hAnsi="Segoe UI" w:cs="Segoe UI"/>
      <w:kern w:val="0"/>
      <w:sz w:val="18"/>
      <w:szCs w:val="18"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B39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2008</Words>
  <Characters>12653</Characters>
  <Application>Microsoft Office Word</Application>
  <DocSecurity>0</DocSecurity>
  <Lines>105</Lines>
  <Paragraphs>29</Paragraphs>
  <ScaleCrop>false</ScaleCrop>
  <Company/>
  <LinksUpToDate>false</LinksUpToDate>
  <CharactersWithSpaces>14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Münster</dc:creator>
  <cp:keywords/>
  <dc:description/>
  <cp:lastModifiedBy>Nicolas Münster</cp:lastModifiedBy>
  <cp:revision>1</cp:revision>
  <dcterms:created xsi:type="dcterms:W3CDTF">2025-03-10T20:34:00Z</dcterms:created>
  <dcterms:modified xsi:type="dcterms:W3CDTF">2025-03-10T20:35:00Z</dcterms:modified>
</cp:coreProperties>
</file>